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E4353A" w14:textId="77777777" w:rsidR="007A6232" w:rsidRPr="00097B3E" w:rsidRDefault="00C01489" w:rsidP="007040AB">
      <w:pPr>
        <w:spacing w:line="36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097B3E">
        <w:rPr>
          <w:rFonts w:ascii="Times New Roman" w:hAnsi="Times New Roman" w:cs="Times New Roman"/>
          <w:sz w:val="20"/>
          <w:szCs w:val="20"/>
        </w:rPr>
        <w:t>Supplement</w:t>
      </w:r>
      <w:r w:rsidR="002F4A17" w:rsidRPr="00097B3E">
        <w:rPr>
          <w:rFonts w:ascii="Times New Roman" w:hAnsi="Times New Roman" w:cs="Times New Roman"/>
          <w:sz w:val="20"/>
          <w:szCs w:val="20"/>
        </w:rPr>
        <w:t>ary</w:t>
      </w:r>
      <w:r w:rsidRPr="00097B3E">
        <w:rPr>
          <w:rFonts w:ascii="Times New Roman" w:hAnsi="Times New Roman" w:cs="Times New Roman"/>
          <w:sz w:val="20"/>
          <w:szCs w:val="20"/>
        </w:rPr>
        <w:t xml:space="preserve"> </w:t>
      </w:r>
      <w:r w:rsidR="007A6232" w:rsidRPr="00097B3E">
        <w:rPr>
          <w:rFonts w:ascii="Times New Roman" w:hAnsi="Times New Roman" w:cs="Times New Roman"/>
          <w:sz w:val="20"/>
          <w:szCs w:val="20"/>
        </w:rPr>
        <w:t>Table 1 Characteristics of obese subjects according to gender and metabolic syndrom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1646"/>
        <w:gridCol w:w="1901"/>
        <w:gridCol w:w="810"/>
        <w:gridCol w:w="237"/>
        <w:gridCol w:w="1485"/>
        <w:gridCol w:w="1901"/>
        <w:gridCol w:w="810"/>
        <w:gridCol w:w="222"/>
        <w:gridCol w:w="1646"/>
        <w:gridCol w:w="1901"/>
        <w:gridCol w:w="810"/>
      </w:tblGrid>
      <w:tr w:rsidR="007040AB" w:rsidRPr="00C6324B" w14:paraId="5C69873A" w14:textId="77777777" w:rsidTr="003E0F89">
        <w:tc>
          <w:tcPr>
            <w:tcW w:w="0" w:type="auto"/>
            <w:vMerge w:val="restart"/>
          </w:tcPr>
          <w:p w14:paraId="59DAE8C1" w14:textId="77777777" w:rsidR="007040AB" w:rsidRPr="00097B3E" w:rsidRDefault="007040AB" w:rsidP="003709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02987" w14:textId="77777777" w:rsidR="007040AB" w:rsidRPr="00097B3E" w:rsidRDefault="007040AB" w:rsidP="00370907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nil"/>
            </w:tcBorders>
          </w:tcPr>
          <w:p w14:paraId="72E5EBB8" w14:textId="77777777" w:rsidR="007040AB" w:rsidRPr="00097B3E" w:rsidRDefault="007040AB" w:rsidP="00370907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7990DD36" w14:textId="441319A5" w:rsidR="007040AB" w:rsidRPr="00097B3E" w:rsidRDefault="007040AB" w:rsidP="00370907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8C4D9C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0" w:type="auto"/>
            <w:vMerge w:val="restart"/>
          </w:tcPr>
          <w:p w14:paraId="45836C0F" w14:textId="77777777" w:rsidR="007040AB" w:rsidRPr="00097B3E" w:rsidRDefault="007040AB" w:rsidP="00370907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556A3" w14:textId="2BCBA52F" w:rsidR="007040AB" w:rsidRPr="00097B3E" w:rsidRDefault="007040AB" w:rsidP="00370907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 w:rsidR="008C4D9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7040AB" w:rsidRPr="00C6324B" w14:paraId="3E791DE9" w14:textId="77777777" w:rsidTr="003E0F8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7759802" w14:textId="77777777" w:rsidR="007040AB" w:rsidRPr="00097B3E" w:rsidRDefault="007040AB" w:rsidP="003709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559B2" w14:textId="77777777" w:rsidR="007040AB" w:rsidRPr="00097B3E" w:rsidRDefault="007040AB" w:rsidP="003709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EDAC1" w14:textId="77777777" w:rsidR="007040AB" w:rsidRPr="00097B3E" w:rsidRDefault="007040AB" w:rsidP="003709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Non-metabolic syndr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AF6D4" w14:textId="77777777" w:rsidR="007040AB" w:rsidRPr="00097B3E" w:rsidRDefault="007040AB" w:rsidP="00370907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19DBFF41" w14:textId="77777777" w:rsidR="007040AB" w:rsidRPr="00097B3E" w:rsidRDefault="007040AB" w:rsidP="003709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DC2B18" w14:textId="77777777" w:rsidR="007040AB" w:rsidRPr="00097B3E" w:rsidRDefault="007040AB" w:rsidP="003709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Non-metabolic syndr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E0053" w14:textId="77777777" w:rsidR="007040AB" w:rsidRPr="00097B3E" w:rsidRDefault="007040AB" w:rsidP="00370907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B0F4A5E" w14:textId="77777777" w:rsidR="007040AB" w:rsidRPr="00097B3E" w:rsidRDefault="007040AB" w:rsidP="003709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4C64D" w14:textId="77777777" w:rsidR="007040AB" w:rsidRPr="00097B3E" w:rsidRDefault="007040AB" w:rsidP="003709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83CC1" w14:textId="77777777" w:rsidR="007040AB" w:rsidRPr="00097B3E" w:rsidRDefault="007040AB" w:rsidP="003709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Non-metabolic syndr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FAE93" w14:textId="77777777" w:rsidR="007040AB" w:rsidRPr="00097B3E" w:rsidRDefault="007040AB" w:rsidP="00370907">
            <w:pPr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040AB" w:rsidRPr="00C6324B" w14:paraId="6B9499C0" w14:textId="77777777" w:rsidTr="003E0F8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7D4BAF" w14:textId="77777777" w:rsidR="007040AB" w:rsidRPr="00097B3E" w:rsidRDefault="007040AB" w:rsidP="006A4435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CD62D3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5501DB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351A27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6394413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F57B1F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813584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EF0076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F1A448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3829D6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A9BBC0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40AB" w:rsidRPr="00C6324B" w14:paraId="07E51224" w14:textId="77777777" w:rsidTr="007040AB">
        <w:tc>
          <w:tcPr>
            <w:tcW w:w="0" w:type="auto"/>
            <w:vAlign w:val="center"/>
          </w:tcPr>
          <w:p w14:paraId="3EDB5542" w14:textId="77777777" w:rsidR="007040AB" w:rsidRPr="00097B3E" w:rsidRDefault="007040AB" w:rsidP="006A4435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vAlign w:val="center"/>
          </w:tcPr>
          <w:p w14:paraId="7F629E36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54.3±7.2</w:t>
            </w:r>
          </w:p>
        </w:tc>
        <w:tc>
          <w:tcPr>
            <w:tcW w:w="0" w:type="auto"/>
            <w:vAlign w:val="center"/>
          </w:tcPr>
          <w:p w14:paraId="055C8AA3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51.6±7.2</w:t>
            </w:r>
          </w:p>
        </w:tc>
        <w:tc>
          <w:tcPr>
            <w:tcW w:w="0" w:type="auto"/>
            <w:vAlign w:val="center"/>
          </w:tcPr>
          <w:p w14:paraId="4A3F3CFF" w14:textId="77777777" w:rsidR="007040AB" w:rsidRPr="00097B3E" w:rsidRDefault="007040AB" w:rsidP="006A4435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713DBCC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E42728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54.7±6.8</w:t>
            </w:r>
          </w:p>
        </w:tc>
        <w:tc>
          <w:tcPr>
            <w:tcW w:w="0" w:type="auto"/>
          </w:tcPr>
          <w:p w14:paraId="7EBF01B8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51.3±7.2</w:t>
            </w:r>
          </w:p>
        </w:tc>
        <w:tc>
          <w:tcPr>
            <w:tcW w:w="0" w:type="auto"/>
          </w:tcPr>
          <w:p w14:paraId="00B1E808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41F3BDF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489FFE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53.4±7.8</w:t>
            </w:r>
          </w:p>
        </w:tc>
        <w:tc>
          <w:tcPr>
            <w:tcW w:w="0" w:type="auto"/>
          </w:tcPr>
          <w:p w14:paraId="662ED19A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52.9±7.2</w:t>
            </w:r>
          </w:p>
        </w:tc>
        <w:tc>
          <w:tcPr>
            <w:tcW w:w="0" w:type="auto"/>
          </w:tcPr>
          <w:p w14:paraId="2D2BE460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</w:tr>
      <w:tr w:rsidR="007040AB" w:rsidRPr="00C6324B" w14:paraId="154CED5F" w14:textId="77777777" w:rsidTr="007040AB">
        <w:tc>
          <w:tcPr>
            <w:tcW w:w="0" w:type="auto"/>
            <w:vAlign w:val="center"/>
          </w:tcPr>
          <w:p w14:paraId="79F5ABB1" w14:textId="77777777" w:rsidR="007040AB" w:rsidRPr="00097B3E" w:rsidRDefault="007040AB" w:rsidP="006A4435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097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0C8A37A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27.8±3.2</w:t>
            </w:r>
          </w:p>
        </w:tc>
        <w:tc>
          <w:tcPr>
            <w:tcW w:w="0" w:type="auto"/>
            <w:vAlign w:val="center"/>
          </w:tcPr>
          <w:p w14:paraId="0C347B08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26.8±2.8</w:t>
            </w:r>
          </w:p>
        </w:tc>
        <w:tc>
          <w:tcPr>
            <w:tcW w:w="0" w:type="auto"/>
            <w:vAlign w:val="center"/>
          </w:tcPr>
          <w:p w14:paraId="5460911C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7ABC9A6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639D0D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27.7±3.3</w:t>
            </w:r>
          </w:p>
        </w:tc>
        <w:tc>
          <w:tcPr>
            <w:tcW w:w="0" w:type="auto"/>
          </w:tcPr>
          <w:p w14:paraId="6C8CDAF4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26.7±2.9</w:t>
            </w:r>
          </w:p>
        </w:tc>
        <w:tc>
          <w:tcPr>
            <w:tcW w:w="0" w:type="auto"/>
          </w:tcPr>
          <w:p w14:paraId="72B8BDAC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4515337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F235D4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28.2±3.0</w:t>
            </w:r>
          </w:p>
        </w:tc>
        <w:tc>
          <w:tcPr>
            <w:tcW w:w="0" w:type="auto"/>
          </w:tcPr>
          <w:p w14:paraId="1D07DF7C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27.1±2.3</w:t>
            </w:r>
          </w:p>
        </w:tc>
        <w:tc>
          <w:tcPr>
            <w:tcW w:w="0" w:type="auto"/>
          </w:tcPr>
          <w:p w14:paraId="521546E0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040AB" w:rsidRPr="00C6324B" w14:paraId="473D9F17" w14:textId="77777777" w:rsidTr="007040AB">
        <w:tc>
          <w:tcPr>
            <w:tcW w:w="0" w:type="auto"/>
            <w:vAlign w:val="center"/>
          </w:tcPr>
          <w:p w14:paraId="433B21DD" w14:textId="77777777" w:rsidR="007040AB" w:rsidRPr="00097B3E" w:rsidRDefault="007040AB" w:rsidP="006A4435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0" w:type="auto"/>
          </w:tcPr>
          <w:p w14:paraId="4E8EF8A5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94.7±7.4</w:t>
            </w:r>
          </w:p>
        </w:tc>
        <w:tc>
          <w:tcPr>
            <w:tcW w:w="0" w:type="auto"/>
          </w:tcPr>
          <w:p w14:paraId="5DE5B838" w14:textId="3D757599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92.2±6.6</w:t>
            </w:r>
          </w:p>
        </w:tc>
        <w:tc>
          <w:tcPr>
            <w:tcW w:w="0" w:type="auto"/>
          </w:tcPr>
          <w:p w14:paraId="50D913DC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2DBBEC2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31D82B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93.0±7.2</w:t>
            </w:r>
          </w:p>
        </w:tc>
        <w:tc>
          <w:tcPr>
            <w:tcW w:w="0" w:type="auto"/>
          </w:tcPr>
          <w:p w14:paraId="1A3EAC3C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90.9±6.6</w:t>
            </w:r>
          </w:p>
        </w:tc>
        <w:tc>
          <w:tcPr>
            <w:tcW w:w="0" w:type="auto"/>
          </w:tcPr>
          <w:p w14:paraId="71623FA1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12FE86A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F41E20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98.2±6.7</w:t>
            </w:r>
          </w:p>
        </w:tc>
        <w:tc>
          <w:tcPr>
            <w:tcW w:w="0" w:type="auto"/>
          </w:tcPr>
          <w:p w14:paraId="01346F85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96.5±4.9</w:t>
            </w:r>
          </w:p>
        </w:tc>
        <w:tc>
          <w:tcPr>
            <w:tcW w:w="0" w:type="auto"/>
          </w:tcPr>
          <w:p w14:paraId="53A6F624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040AB" w:rsidRPr="00C6324B" w14:paraId="0759263D" w14:textId="77777777" w:rsidTr="007040AB">
        <w:tc>
          <w:tcPr>
            <w:tcW w:w="0" w:type="auto"/>
            <w:vAlign w:val="center"/>
          </w:tcPr>
          <w:p w14:paraId="220D1CC2" w14:textId="77777777" w:rsidR="007040AB" w:rsidRPr="00097B3E" w:rsidRDefault="007040AB" w:rsidP="006A4435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Current smokers (n, %)</w:t>
            </w:r>
          </w:p>
        </w:tc>
        <w:tc>
          <w:tcPr>
            <w:tcW w:w="0" w:type="auto"/>
          </w:tcPr>
          <w:p w14:paraId="6C150B6D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04(13.3)</w:t>
            </w:r>
          </w:p>
        </w:tc>
        <w:tc>
          <w:tcPr>
            <w:tcW w:w="0" w:type="auto"/>
          </w:tcPr>
          <w:p w14:paraId="7E644357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54(12.5)</w:t>
            </w:r>
          </w:p>
        </w:tc>
        <w:tc>
          <w:tcPr>
            <w:tcW w:w="0" w:type="auto"/>
          </w:tcPr>
          <w:p w14:paraId="67784C6D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0" w:type="auto"/>
          </w:tcPr>
          <w:p w14:paraId="0D18DA20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74C004" w14:textId="0451DDFB" w:rsidR="007040AB" w:rsidRPr="00097B3E" w:rsidRDefault="00097B3E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(0.6</w:t>
            </w:r>
            <w:r w:rsidR="007040AB" w:rsidRPr="00097B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2F70A61" w14:textId="4DD5FD7E" w:rsidR="007040AB" w:rsidRPr="00097B3E" w:rsidRDefault="00097B3E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(1.5</w:t>
            </w:r>
            <w:r w:rsidR="007040AB" w:rsidRPr="00097B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A561C87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0" w:type="auto"/>
          </w:tcPr>
          <w:p w14:paraId="04915976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21C55A" w14:textId="095094A8" w:rsidR="007040AB" w:rsidRPr="00097B3E" w:rsidRDefault="00097B3E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(40.2</w:t>
            </w:r>
            <w:r w:rsidR="007040AB" w:rsidRPr="00097B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59D0475" w14:textId="50B66061" w:rsidR="007040AB" w:rsidRPr="00097B3E" w:rsidRDefault="00097B3E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(51.0</w:t>
            </w:r>
            <w:r w:rsidR="007040AB" w:rsidRPr="00097B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3C0D286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7040AB" w:rsidRPr="00C6324B" w14:paraId="073C4F42" w14:textId="77777777" w:rsidTr="007040AB">
        <w:tc>
          <w:tcPr>
            <w:tcW w:w="0" w:type="auto"/>
            <w:vAlign w:val="center"/>
          </w:tcPr>
          <w:p w14:paraId="021CB78C" w14:textId="77777777" w:rsidR="007040AB" w:rsidRPr="00097B3E" w:rsidRDefault="007040AB" w:rsidP="006A4435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Systolic BP (mmHg)</w:t>
            </w:r>
          </w:p>
        </w:tc>
        <w:tc>
          <w:tcPr>
            <w:tcW w:w="0" w:type="auto"/>
          </w:tcPr>
          <w:p w14:paraId="22BA30FB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39.2±16.4</w:t>
            </w:r>
          </w:p>
        </w:tc>
        <w:tc>
          <w:tcPr>
            <w:tcW w:w="0" w:type="auto"/>
          </w:tcPr>
          <w:p w14:paraId="5BF5CCB9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22.6±14.2</w:t>
            </w:r>
          </w:p>
        </w:tc>
        <w:tc>
          <w:tcPr>
            <w:tcW w:w="0" w:type="auto"/>
          </w:tcPr>
          <w:p w14:paraId="7FBBC73F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1D7A742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38740E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37.7±16.8</w:t>
            </w:r>
          </w:p>
        </w:tc>
        <w:tc>
          <w:tcPr>
            <w:tcW w:w="0" w:type="auto"/>
          </w:tcPr>
          <w:p w14:paraId="75C91832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21.6±14.8</w:t>
            </w:r>
          </w:p>
        </w:tc>
        <w:tc>
          <w:tcPr>
            <w:tcW w:w="0" w:type="auto"/>
          </w:tcPr>
          <w:p w14:paraId="3EB23192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5248E2C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6F098B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42.4±15.2</w:t>
            </w:r>
          </w:p>
        </w:tc>
        <w:tc>
          <w:tcPr>
            <w:tcW w:w="0" w:type="auto"/>
          </w:tcPr>
          <w:p w14:paraId="1CCE185A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26.2±11.1</w:t>
            </w:r>
          </w:p>
        </w:tc>
        <w:tc>
          <w:tcPr>
            <w:tcW w:w="0" w:type="auto"/>
          </w:tcPr>
          <w:p w14:paraId="2988FC1B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040AB" w:rsidRPr="00C6324B" w14:paraId="5242CB57" w14:textId="77777777" w:rsidTr="007040AB">
        <w:tc>
          <w:tcPr>
            <w:tcW w:w="0" w:type="auto"/>
            <w:vAlign w:val="center"/>
          </w:tcPr>
          <w:p w14:paraId="2FB95A57" w14:textId="77777777" w:rsidR="007040AB" w:rsidRPr="00097B3E" w:rsidRDefault="007040AB" w:rsidP="006A4435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Diastolic BP (mmHg)</w:t>
            </w:r>
          </w:p>
        </w:tc>
        <w:tc>
          <w:tcPr>
            <w:tcW w:w="0" w:type="auto"/>
          </w:tcPr>
          <w:p w14:paraId="74CB7A64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82.3±10.3</w:t>
            </w:r>
          </w:p>
        </w:tc>
        <w:tc>
          <w:tcPr>
            <w:tcW w:w="0" w:type="auto"/>
          </w:tcPr>
          <w:p w14:paraId="3D2356C6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73.7±8.7</w:t>
            </w:r>
          </w:p>
        </w:tc>
        <w:tc>
          <w:tcPr>
            <w:tcW w:w="0" w:type="auto"/>
          </w:tcPr>
          <w:p w14:paraId="0FC4BAEE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943FD81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60E474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80.8±10.3</w:t>
            </w:r>
          </w:p>
        </w:tc>
        <w:tc>
          <w:tcPr>
            <w:tcW w:w="0" w:type="auto"/>
          </w:tcPr>
          <w:p w14:paraId="7028FE85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73.1±9.0</w:t>
            </w:r>
          </w:p>
        </w:tc>
        <w:tc>
          <w:tcPr>
            <w:tcW w:w="0" w:type="auto"/>
          </w:tcPr>
          <w:p w14:paraId="6FB91FFC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C0D0780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E58435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85.6±9.7</w:t>
            </w:r>
          </w:p>
        </w:tc>
        <w:tc>
          <w:tcPr>
            <w:tcW w:w="0" w:type="auto"/>
          </w:tcPr>
          <w:p w14:paraId="220D9C67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76.0±7.5</w:t>
            </w:r>
          </w:p>
        </w:tc>
        <w:tc>
          <w:tcPr>
            <w:tcW w:w="0" w:type="auto"/>
          </w:tcPr>
          <w:p w14:paraId="7F35E944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040AB" w:rsidRPr="00C6324B" w14:paraId="12571023" w14:textId="77777777" w:rsidTr="007040AB">
        <w:tc>
          <w:tcPr>
            <w:tcW w:w="0" w:type="auto"/>
            <w:vAlign w:val="center"/>
          </w:tcPr>
          <w:p w14:paraId="25289911" w14:textId="0594274B" w:rsidR="007040AB" w:rsidRPr="00097B3E" w:rsidRDefault="004502D6" w:rsidP="006A4435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sting </w:t>
            </w:r>
            <w:r w:rsidR="007040AB" w:rsidRPr="00097B3E">
              <w:rPr>
                <w:rFonts w:ascii="Times New Roman" w:hAnsi="Times New Roman" w:cs="Times New Roman"/>
                <w:sz w:val="20"/>
                <w:szCs w:val="20"/>
              </w:rPr>
              <w:t>glucose (mmol/L)</w:t>
            </w:r>
          </w:p>
        </w:tc>
        <w:tc>
          <w:tcPr>
            <w:tcW w:w="0" w:type="auto"/>
          </w:tcPr>
          <w:p w14:paraId="2184DC12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6.49±1.91</w:t>
            </w:r>
          </w:p>
        </w:tc>
        <w:tc>
          <w:tcPr>
            <w:tcW w:w="0" w:type="auto"/>
          </w:tcPr>
          <w:p w14:paraId="00FB6F8A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5.49±0.87</w:t>
            </w:r>
          </w:p>
        </w:tc>
        <w:tc>
          <w:tcPr>
            <w:tcW w:w="0" w:type="auto"/>
          </w:tcPr>
          <w:p w14:paraId="48F2C22C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40FDEF0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E87109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6.44±1.88</w:t>
            </w:r>
          </w:p>
        </w:tc>
        <w:tc>
          <w:tcPr>
            <w:tcW w:w="0" w:type="auto"/>
          </w:tcPr>
          <w:p w14:paraId="6345238F" w14:textId="7FA3F4E3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7D2E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±0.94</w:t>
            </w:r>
          </w:p>
        </w:tc>
        <w:tc>
          <w:tcPr>
            <w:tcW w:w="0" w:type="auto"/>
          </w:tcPr>
          <w:p w14:paraId="6E72151D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9A0F684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1DFEE5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6.60±1.95</w:t>
            </w:r>
          </w:p>
        </w:tc>
        <w:tc>
          <w:tcPr>
            <w:tcW w:w="0" w:type="auto"/>
          </w:tcPr>
          <w:p w14:paraId="5CC861F8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5.46±0.52</w:t>
            </w:r>
          </w:p>
        </w:tc>
        <w:tc>
          <w:tcPr>
            <w:tcW w:w="0" w:type="auto"/>
          </w:tcPr>
          <w:p w14:paraId="0E634B93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040AB" w:rsidRPr="00C6324B" w14:paraId="3B4C7511" w14:textId="77777777" w:rsidTr="007040AB">
        <w:tc>
          <w:tcPr>
            <w:tcW w:w="0" w:type="auto"/>
            <w:vAlign w:val="center"/>
          </w:tcPr>
          <w:p w14:paraId="3112B800" w14:textId="7017B124" w:rsidR="007040AB" w:rsidRPr="00097B3E" w:rsidRDefault="007040AB" w:rsidP="006A4435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2-h glucose (mmol/L)</w:t>
            </w:r>
          </w:p>
        </w:tc>
        <w:tc>
          <w:tcPr>
            <w:tcW w:w="0" w:type="auto"/>
          </w:tcPr>
          <w:p w14:paraId="3629B510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9.91±4.38</w:t>
            </w:r>
          </w:p>
        </w:tc>
        <w:tc>
          <w:tcPr>
            <w:tcW w:w="0" w:type="auto"/>
          </w:tcPr>
          <w:p w14:paraId="7913F137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7.23±2.28</w:t>
            </w:r>
          </w:p>
        </w:tc>
        <w:tc>
          <w:tcPr>
            <w:tcW w:w="0" w:type="auto"/>
          </w:tcPr>
          <w:p w14:paraId="0D19B2FC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DF42585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502D18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9.97±4.26</w:t>
            </w:r>
          </w:p>
        </w:tc>
        <w:tc>
          <w:tcPr>
            <w:tcW w:w="0" w:type="auto"/>
          </w:tcPr>
          <w:p w14:paraId="40DEBA06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7.33±2.26</w:t>
            </w:r>
          </w:p>
        </w:tc>
        <w:tc>
          <w:tcPr>
            <w:tcW w:w="0" w:type="auto"/>
          </w:tcPr>
          <w:p w14:paraId="3B935CE2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F5F28BD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AA9DF3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9.77±4.63</w:t>
            </w:r>
          </w:p>
        </w:tc>
        <w:tc>
          <w:tcPr>
            <w:tcW w:w="0" w:type="auto"/>
          </w:tcPr>
          <w:p w14:paraId="4C7A2B19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6.89±2.33</w:t>
            </w:r>
          </w:p>
        </w:tc>
        <w:tc>
          <w:tcPr>
            <w:tcW w:w="0" w:type="auto"/>
          </w:tcPr>
          <w:p w14:paraId="05D4444A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040AB" w:rsidRPr="00C6324B" w14:paraId="16A17209" w14:textId="77777777" w:rsidTr="007040AB">
        <w:tc>
          <w:tcPr>
            <w:tcW w:w="0" w:type="auto"/>
            <w:vAlign w:val="center"/>
          </w:tcPr>
          <w:p w14:paraId="7F33F120" w14:textId="77777777" w:rsidR="007040AB" w:rsidRPr="00097B3E" w:rsidRDefault="007040AB" w:rsidP="006A4435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Fasting insulin (mU/L)</w:t>
            </w:r>
          </w:p>
        </w:tc>
        <w:tc>
          <w:tcPr>
            <w:tcW w:w="0" w:type="auto"/>
          </w:tcPr>
          <w:p w14:paraId="06B664AB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4.86±13.64</w:t>
            </w:r>
          </w:p>
        </w:tc>
        <w:tc>
          <w:tcPr>
            <w:tcW w:w="0" w:type="auto"/>
          </w:tcPr>
          <w:p w14:paraId="1E40BA55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0.05±4.64</w:t>
            </w:r>
          </w:p>
        </w:tc>
        <w:tc>
          <w:tcPr>
            <w:tcW w:w="0" w:type="auto"/>
          </w:tcPr>
          <w:p w14:paraId="343909EC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B3E81AC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015C47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5.41±15.47</w:t>
            </w:r>
          </w:p>
        </w:tc>
        <w:tc>
          <w:tcPr>
            <w:tcW w:w="0" w:type="auto"/>
          </w:tcPr>
          <w:p w14:paraId="673E03DB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0.13±4.68</w:t>
            </w:r>
          </w:p>
        </w:tc>
        <w:tc>
          <w:tcPr>
            <w:tcW w:w="0" w:type="auto"/>
          </w:tcPr>
          <w:p w14:paraId="5126D055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9133CAC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0B6C9F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3.71±8.49</w:t>
            </w:r>
          </w:p>
        </w:tc>
        <w:tc>
          <w:tcPr>
            <w:tcW w:w="0" w:type="auto"/>
          </w:tcPr>
          <w:p w14:paraId="1B52FD4F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9.77±4.51</w:t>
            </w:r>
          </w:p>
        </w:tc>
        <w:tc>
          <w:tcPr>
            <w:tcW w:w="0" w:type="auto"/>
          </w:tcPr>
          <w:p w14:paraId="59CC889A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040AB" w:rsidRPr="00C6324B" w14:paraId="3D33B976" w14:textId="77777777" w:rsidTr="007040AB">
        <w:tc>
          <w:tcPr>
            <w:tcW w:w="0" w:type="auto"/>
            <w:vAlign w:val="center"/>
          </w:tcPr>
          <w:p w14:paraId="4AA080EF" w14:textId="5E2D4DAA" w:rsidR="007040AB" w:rsidRPr="00097B3E" w:rsidRDefault="007040AB" w:rsidP="006A4435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 xml:space="preserve">2-h </w:t>
            </w:r>
            <w:r w:rsidR="0048022A" w:rsidRPr="00097B3E">
              <w:rPr>
                <w:rFonts w:ascii="Times New Roman" w:hAnsi="Times New Roman" w:cs="Times New Roman"/>
                <w:sz w:val="20"/>
                <w:szCs w:val="20"/>
              </w:rPr>
              <w:t>insulin (</w:t>
            </w: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mU/L)</w:t>
            </w:r>
          </w:p>
        </w:tc>
        <w:tc>
          <w:tcPr>
            <w:tcW w:w="0" w:type="auto"/>
          </w:tcPr>
          <w:p w14:paraId="0A7F3D79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94.43±71.21</w:t>
            </w:r>
          </w:p>
        </w:tc>
        <w:tc>
          <w:tcPr>
            <w:tcW w:w="0" w:type="auto"/>
          </w:tcPr>
          <w:p w14:paraId="4E660CF8" w14:textId="14FDDDA6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  <w:r w:rsidR="005F0B7F" w:rsidRPr="00097B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±46.69</w:t>
            </w:r>
          </w:p>
        </w:tc>
        <w:tc>
          <w:tcPr>
            <w:tcW w:w="0" w:type="auto"/>
          </w:tcPr>
          <w:p w14:paraId="3C0C60E8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1EE83D1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43B31A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98.47±71.71</w:t>
            </w:r>
          </w:p>
        </w:tc>
        <w:tc>
          <w:tcPr>
            <w:tcW w:w="0" w:type="auto"/>
          </w:tcPr>
          <w:p w14:paraId="1E3AE5E8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63.06±47.48</w:t>
            </w:r>
          </w:p>
        </w:tc>
        <w:tc>
          <w:tcPr>
            <w:tcW w:w="0" w:type="auto"/>
          </w:tcPr>
          <w:p w14:paraId="5492B9B1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BEA8EEC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79C27D" w14:textId="2AA34DDE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85.9</w:t>
            </w:r>
            <w:r w:rsidR="008D05CE" w:rsidRPr="00097B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±69.53</w:t>
            </w:r>
          </w:p>
        </w:tc>
        <w:tc>
          <w:tcPr>
            <w:tcW w:w="0" w:type="auto"/>
          </w:tcPr>
          <w:p w14:paraId="2A26E537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56.94±43.75</w:t>
            </w:r>
          </w:p>
        </w:tc>
        <w:tc>
          <w:tcPr>
            <w:tcW w:w="0" w:type="auto"/>
          </w:tcPr>
          <w:p w14:paraId="3134447A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040AB" w:rsidRPr="00C6324B" w14:paraId="77E4FF96" w14:textId="77777777" w:rsidTr="007040AB">
        <w:tc>
          <w:tcPr>
            <w:tcW w:w="0" w:type="auto"/>
            <w:vAlign w:val="center"/>
          </w:tcPr>
          <w:p w14:paraId="045EC61A" w14:textId="77777777" w:rsidR="007040AB" w:rsidRPr="00097B3E" w:rsidRDefault="007040AB" w:rsidP="006A4435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HOMA-IR</w:t>
            </w:r>
            <w:r w:rsidRPr="00097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2E28BF1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3.47(2.54-4.89)</w:t>
            </w:r>
          </w:p>
        </w:tc>
        <w:tc>
          <w:tcPr>
            <w:tcW w:w="0" w:type="auto"/>
            <w:vAlign w:val="center"/>
          </w:tcPr>
          <w:p w14:paraId="081F74BF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2.19(1.56-2.99)</w:t>
            </w:r>
          </w:p>
        </w:tc>
        <w:tc>
          <w:tcPr>
            <w:tcW w:w="0" w:type="auto"/>
          </w:tcPr>
          <w:p w14:paraId="39CE6ED9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F7F3BCC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25C719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3.52(2.56-4.91)</w:t>
            </w:r>
          </w:p>
        </w:tc>
        <w:tc>
          <w:tcPr>
            <w:tcW w:w="0" w:type="auto"/>
          </w:tcPr>
          <w:p w14:paraId="3753B039" w14:textId="69A3FC7A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2.21(1.57-3</w:t>
            </w:r>
            <w:r w:rsidR="005F0B7F" w:rsidRPr="00097B3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09C3FA5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542549D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B4E34C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3.24(2.42-4.83)</w:t>
            </w:r>
          </w:p>
        </w:tc>
        <w:tc>
          <w:tcPr>
            <w:tcW w:w="0" w:type="auto"/>
          </w:tcPr>
          <w:p w14:paraId="4280D9C3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2.14(1.52-2.85)</w:t>
            </w:r>
          </w:p>
        </w:tc>
        <w:tc>
          <w:tcPr>
            <w:tcW w:w="0" w:type="auto"/>
          </w:tcPr>
          <w:p w14:paraId="642EF11E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F0B7F" w:rsidRPr="00C6324B" w14:paraId="2786CD7B" w14:textId="77777777" w:rsidTr="00990030">
        <w:tc>
          <w:tcPr>
            <w:tcW w:w="0" w:type="auto"/>
            <w:vAlign w:val="center"/>
          </w:tcPr>
          <w:p w14:paraId="730AAAE5" w14:textId="77777777" w:rsidR="005F0B7F" w:rsidRPr="00097B3E" w:rsidRDefault="005F0B7F" w:rsidP="00990030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Triglyceride (mmol/L)</w:t>
            </w:r>
            <w:r w:rsidRPr="00097B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7B4B1796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.97(1.37-2.67)</w:t>
            </w:r>
          </w:p>
        </w:tc>
        <w:tc>
          <w:tcPr>
            <w:tcW w:w="0" w:type="auto"/>
          </w:tcPr>
          <w:p w14:paraId="0AD4D433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.13(0.85-1.41)</w:t>
            </w:r>
          </w:p>
        </w:tc>
        <w:tc>
          <w:tcPr>
            <w:tcW w:w="0" w:type="auto"/>
          </w:tcPr>
          <w:p w14:paraId="21DD6200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50559B0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4E9DE9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.88(1.29-2.53)</w:t>
            </w:r>
          </w:p>
        </w:tc>
        <w:tc>
          <w:tcPr>
            <w:tcW w:w="0" w:type="auto"/>
          </w:tcPr>
          <w:p w14:paraId="580CDFD7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.07(0.83-1.37)</w:t>
            </w:r>
          </w:p>
        </w:tc>
        <w:tc>
          <w:tcPr>
            <w:tcW w:w="0" w:type="auto"/>
          </w:tcPr>
          <w:p w14:paraId="00F4200A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07DC672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32E0B3" w14:textId="0D1240D9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2.21(1.65-3.2</w:t>
            </w:r>
            <w:r w:rsidR="00894E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EE31DD7" w14:textId="1D4CE96A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.27(1</w:t>
            </w:r>
            <w:r w:rsidR="008D05CE" w:rsidRPr="00097B3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-1.55)</w:t>
            </w:r>
          </w:p>
        </w:tc>
        <w:tc>
          <w:tcPr>
            <w:tcW w:w="0" w:type="auto"/>
          </w:tcPr>
          <w:p w14:paraId="39FC84FE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F0B7F" w:rsidRPr="00C6324B" w14:paraId="5D36C95E" w14:textId="77777777" w:rsidTr="00990030">
        <w:tc>
          <w:tcPr>
            <w:tcW w:w="0" w:type="auto"/>
            <w:vAlign w:val="center"/>
          </w:tcPr>
          <w:p w14:paraId="7985ACEA" w14:textId="77777777" w:rsidR="005F0B7F" w:rsidRPr="00097B3E" w:rsidRDefault="005F0B7F" w:rsidP="00990030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Total cholesterol (mmol/L)</w:t>
            </w:r>
          </w:p>
        </w:tc>
        <w:tc>
          <w:tcPr>
            <w:tcW w:w="0" w:type="auto"/>
          </w:tcPr>
          <w:p w14:paraId="184786EB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6.01±1.13</w:t>
            </w:r>
          </w:p>
        </w:tc>
        <w:tc>
          <w:tcPr>
            <w:tcW w:w="0" w:type="auto"/>
          </w:tcPr>
          <w:p w14:paraId="0B0FAD3B" w14:textId="1303D48D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5.70±0.97</w:t>
            </w:r>
          </w:p>
        </w:tc>
        <w:tc>
          <w:tcPr>
            <w:tcW w:w="0" w:type="auto"/>
          </w:tcPr>
          <w:p w14:paraId="73756B53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AA34683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D4F710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6.02±1.15</w:t>
            </w:r>
          </w:p>
        </w:tc>
        <w:tc>
          <w:tcPr>
            <w:tcW w:w="0" w:type="auto"/>
          </w:tcPr>
          <w:p w14:paraId="59171B2B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5.73±0.98</w:t>
            </w:r>
          </w:p>
        </w:tc>
        <w:tc>
          <w:tcPr>
            <w:tcW w:w="0" w:type="auto"/>
          </w:tcPr>
          <w:p w14:paraId="667A3236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8E5298A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7790DE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5.98±1.10</w:t>
            </w:r>
          </w:p>
        </w:tc>
        <w:tc>
          <w:tcPr>
            <w:tcW w:w="0" w:type="auto"/>
          </w:tcPr>
          <w:p w14:paraId="27FD4055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5.60±0.93</w:t>
            </w:r>
          </w:p>
        </w:tc>
        <w:tc>
          <w:tcPr>
            <w:tcW w:w="0" w:type="auto"/>
          </w:tcPr>
          <w:p w14:paraId="3999D2BF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5F0B7F" w:rsidRPr="00C6324B" w14:paraId="43FBF26C" w14:textId="77777777" w:rsidTr="00990030">
        <w:tc>
          <w:tcPr>
            <w:tcW w:w="0" w:type="auto"/>
            <w:vAlign w:val="center"/>
          </w:tcPr>
          <w:p w14:paraId="19D80F24" w14:textId="10C76242" w:rsidR="005F0B7F" w:rsidRPr="00097B3E" w:rsidRDefault="005F0B7F" w:rsidP="004502D6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LDL-c (mmol/L)</w:t>
            </w:r>
          </w:p>
        </w:tc>
        <w:tc>
          <w:tcPr>
            <w:tcW w:w="0" w:type="auto"/>
          </w:tcPr>
          <w:p w14:paraId="10C99273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3.68±1.04</w:t>
            </w:r>
          </w:p>
        </w:tc>
        <w:tc>
          <w:tcPr>
            <w:tcW w:w="0" w:type="auto"/>
          </w:tcPr>
          <w:p w14:paraId="20040C5D" w14:textId="178CE39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3.65±0.90</w:t>
            </w:r>
          </w:p>
        </w:tc>
        <w:tc>
          <w:tcPr>
            <w:tcW w:w="0" w:type="auto"/>
          </w:tcPr>
          <w:p w14:paraId="565B034E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0" w:type="auto"/>
          </w:tcPr>
          <w:p w14:paraId="7C9AB806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92C593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3.72±1.04</w:t>
            </w:r>
          </w:p>
        </w:tc>
        <w:tc>
          <w:tcPr>
            <w:tcW w:w="0" w:type="auto"/>
          </w:tcPr>
          <w:p w14:paraId="57B27AEF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3.65±0.90</w:t>
            </w:r>
          </w:p>
        </w:tc>
        <w:tc>
          <w:tcPr>
            <w:tcW w:w="0" w:type="auto"/>
          </w:tcPr>
          <w:p w14:paraId="7522F731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0" w:type="auto"/>
          </w:tcPr>
          <w:p w14:paraId="597200DF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983E69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3.61±1.06</w:t>
            </w:r>
          </w:p>
        </w:tc>
        <w:tc>
          <w:tcPr>
            <w:tcW w:w="0" w:type="auto"/>
          </w:tcPr>
          <w:p w14:paraId="3C9EFBFD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3.64±0.91</w:t>
            </w:r>
          </w:p>
        </w:tc>
        <w:tc>
          <w:tcPr>
            <w:tcW w:w="0" w:type="auto"/>
          </w:tcPr>
          <w:p w14:paraId="3A35FB71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</w:tr>
      <w:tr w:rsidR="005F0B7F" w:rsidRPr="00C6324B" w14:paraId="2601EB20" w14:textId="77777777" w:rsidTr="00990030">
        <w:tc>
          <w:tcPr>
            <w:tcW w:w="0" w:type="auto"/>
            <w:vAlign w:val="center"/>
          </w:tcPr>
          <w:p w14:paraId="338FE0F1" w14:textId="77777777" w:rsidR="005F0B7F" w:rsidRPr="00097B3E" w:rsidRDefault="005F0B7F" w:rsidP="00990030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HDL-c (mmol/L)</w:t>
            </w:r>
          </w:p>
        </w:tc>
        <w:tc>
          <w:tcPr>
            <w:tcW w:w="0" w:type="auto"/>
          </w:tcPr>
          <w:p w14:paraId="31B550DF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.29±0.27</w:t>
            </w:r>
          </w:p>
        </w:tc>
        <w:tc>
          <w:tcPr>
            <w:tcW w:w="0" w:type="auto"/>
          </w:tcPr>
          <w:p w14:paraId="13EC5441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.51±0.28</w:t>
            </w:r>
          </w:p>
        </w:tc>
        <w:tc>
          <w:tcPr>
            <w:tcW w:w="0" w:type="auto"/>
          </w:tcPr>
          <w:p w14:paraId="6C6901E6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37ACEEA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60B24F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.34±0.26</w:t>
            </w:r>
          </w:p>
        </w:tc>
        <w:tc>
          <w:tcPr>
            <w:tcW w:w="0" w:type="auto"/>
          </w:tcPr>
          <w:p w14:paraId="3DA56F98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.57±0.26</w:t>
            </w:r>
          </w:p>
        </w:tc>
        <w:tc>
          <w:tcPr>
            <w:tcW w:w="0" w:type="auto"/>
          </w:tcPr>
          <w:p w14:paraId="0EB6ED78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AC0C081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A5D945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.18±0.25</w:t>
            </w:r>
          </w:p>
        </w:tc>
        <w:tc>
          <w:tcPr>
            <w:tcW w:w="0" w:type="auto"/>
          </w:tcPr>
          <w:p w14:paraId="488D260D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.30±0.24</w:t>
            </w:r>
          </w:p>
        </w:tc>
        <w:tc>
          <w:tcPr>
            <w:tcW w:w="0" w:type="auto"/>
          </w:tcPr>
          <w:p w14:paraId="69F98F78" w14:textId="77777777" w:rsidR="005F0B7F" w:rsidRPr="00097B3E" w:rsidRDefault="005F0B7F" w:rsidP="00990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040AB" w:rsidRPr="00C6324B" w14:paraId="6514D7FE" w14:textId="77777777" w:rsidTr="007040AB">
        <w:tc>
          <w:tcPr>
            <w:tcW w:w="0" w:type="auto"/>
            <w:vAlign w:val="center"/>
          </w:tcPr>
          <w:p w14:paraId="272E08B7" w14:textId="77777777" w:rsidR="007040AB" w:rsidRPr="00097B3E" w:rsidRDefault="007040AB" w:rsidP="00E57786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Adipsin (μg/ml)</w:t>
            </w:r>
          </w:p>
        </w:tc>
        <w:tc>
          <w:tcPr>
            <w:tcW w:w="0" w:type="auto"/>
            <w:vAlign w:val="center"/>
          </w:tcPr>
          <w:p w14:paraId="2C112BA0" w14:textId="77777777" w:rsidR="007040AB" w:rsidRPr="00097B3E" w:rsidRDefault="007040AB" w:rsidP="00E57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5.02(4.05-6.34)</w:t>
            </w:r>
          </w:p>
        </w:tc>
        <w:tc>
          <w:tcPr>
            <w:tcW w:w="0" w:type="auto"/>
            <w:vAlign w:val="center"/>
          </w:tcPr>
          <w:p w14:paraId="29C3561E" w14:textId="77777777" w:rsidR="007040AB" w:rsidRPr="00097B3E" w:rsidRDefault="007040AB" w:rsidP="00E57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4.84(3.93-6.16)</w:t>
            </w:r>
          </w:p>
        </w:tc>
        <w:tc>
          <w:tcPr>
            <w:tcW w:w="0" w:type="auto"/>
            <w:vAlign w:val="center"/>
          </w:tcPr>
          <w:p w14:paraId="45CB9131" w14:textId="77777777" w:rsidR="007040AB" w:rsidRPr="00097B3E" w:rsidRDefault="007040AB" w:rsidP="00E57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</w:tcPr>
          <w:p w14:paraId="2D8DEBE7" w14:textId="77777777" w:rsidR="007040AB" w:rsidRPr="00097B3E" w:rsidRDefault="007040AB" w:rsidP="00E57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9FD45C" w14:textId="2E5A0F01" w:rsidR="007040AB" w:rsidRPr="00097B3E" w:rsidRDefault="007040AB" w:rsidP="00E57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="008D05CE" w:rsidRPr="00097B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(3.98-6.15)</w:t>
            </w:r>
          </w:p>
        </w:tc>
        <w:tc>
          <w:tcPr>
            <w:tcW w:w="0" w:type="auto"/>
          </w:tcPr>
          <w:p w14:paraId="66A2A649" w14:textId="658805F9" w:rsidR="007040AB" w:rsidRPr="00097B3E" w:rsidRDefault="007040AB" w:rsidP="00E57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4.68(3.81-5.9</w:t>
            </w:r>
            <w:r w:rsidR="008D05CE" w:rsidRPr="00097B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8D228B2" w14:textId="77777777" w:rsidR="007040AB" w:rsidRPr="00097B3E" w:rsidRDefault="007040AB" w:rsidP="00E57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</w:tcPr>
          <w:p w14:paraId="016FF6E8" w14:textId="77777777" w:rsidR="007040AB" w:rsidRPr="00097B3E" w:rsidRDefault="007040AB" w:rsidP="00E57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5FC546" w14:textId="77777777" w:rsidR="007040AB" w:rsidRPr="00097B3E" w:rsidRDefault="007040AB" w:rsidP="00E57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5.18(4.35-6.48)</w:t>
            </w:r>
          </w:p>
        </w:tc>
        <w:tc>
          <w:tcPr>
            <w:tcW w:w="0" w:type="auto"/>
          </w:tcPr>
          <w:p w14:paraId="581FE19A" w14:textId="77777777" w:rsidR="007040AB" w:rsidRPr="00097B3E" w:rsidRDefault="007040AB" w:rsidP="00E57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5.64(4.49-7.07)</w:t>
            </w:r>
          </w:p>
        </w:tc>
        <w:tc>
          <w:tcPr>
            <w:tcW w:w="0" w:type="auto"/>
          </w:tcPr>
          <w:p w14:paraId="5A1EA7B6" w14:textId="0242AD83" w:rsidR="007040AB" w:rsidRPr="00097B3E" w:rsidRDefault="007040AB" w:rsidP="00E577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C6119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7040AB" w:rsidRPr="00C6324B" w14:paraId="72A9715A" w14:textId="77777777" w:rsidTr="007040AB">
        <w:tc>
          <w:tcPr>
            <w:tcW w:w="0" w:type="auto"/>
            <w:vAlign w:val="center"/>
          </w:tcPr>
          <w:p w14:paraId="6BAF142C" w14:textId="77777777" w:rsidR="007040AB" w:rsidRPr="00097B3E" w:rsidRDefault="007040AB" w:rsidP="006A4435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Nrg4 (ng/ml)</w:t>
            </w:r>
          </w:p>
        </w:tc>
        <w:tc>
          <w:tcPr>
            <w:tcW w:w="0" w:type="auto"/>
            <w:vAlign w:val="center"/>
          </w:tcPr>
          <w:p w14:paraId="36A5C137" w14:textId="7E54808D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3.24(2.4</w:t>
            </w:r>
            <w:r w:rsidR="005F0B7F" w:rsidRPr="00097B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-4.52)</w:t>
            </w:r>
          </w:p>
        </w:tc>
        <w:tc>
          <w:tcPr>
            <w:tcW w:w="0" w:type="auto"/>
            <w:vAlign w:val="center"/>
          </w:tcPr>
          <w:p w14:paraId="0FF21DBF" w14:textId="0AD48F5F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3.55(2.6</w:t>
            </w:r>
            <w:r w:rsidR="005F0B7F" w:rsidRPr="00097B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-5.29)</w:t>
            </w:r>
          </w:p>
        </w:tc>
        <w:tc>
          <w:tcPr>
            <w:tcW w:w="0" w:type="auto"/>
            <w:vAlign w:val="center"/>
          </w:tcPr>
          <w:p w14:paraId="566BD5CB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1F5A970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71D540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3.47(2.62-4.73)</w:t>
            </w:r>
          </w:p>
        </w:tc>
        <w:tc>
          <w:tcPr>
            <w:tcW w:w="0" w:type="auto"/>
          </w:tcPr>
          <w:p w14:paraId="520ECE7E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3.67(2.62-5.49)</w:t>
            </w:r>
          </w:p>
        </w:tc>
        <w:tc>
          <w:tcPr>
            <w:tcW w:w="0" w:type="auto"/>
          </w:tcPr>
          <w:p w14:paraId="1D14AB3E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3CFA197A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B040C0" w14:textId="55EF06A1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8D05CE" w:rsidRPr="00097B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(2.02-3.86)</w:t>
            </w:r>
          </w:p>
        </w:tc>
        <w:tc>
          <w:tcPr>
            <w:tcW w:w="0" w:type="auto"/>
          </w:tcPr>
          <w:p w14:paraId="41B0E103" w14:textId="5E45359E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="008D05CE" w:rsidRPr="00097B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(2.38-4.4</w:t>
            </w:r>
            <w:r w:rsidR="008D05CE" w:rsidRPr="00097B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9B51312" w14:textId="7248D5A3" w:rsidR="007040AB" w:rsidRPr="00097B3E" w:rsidRDefault="007040AB" w:rsidP="00FC2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C27DA">
              <w:rPr>
                <w:rFonts w:ascii="Times New Roman" w:hAnsi="Times New Roman" w:cs="Times New Roman"/>
                <w:sz w:val="20"/>
                <w:szCs w:val="20"/>
              </w:rPr>
              <w:t>050</w:t>
            </w:r>
          </w:p>
        </w:tc>
      </w:tr>
      <w:tr w:rsidR="007040AB" w:rsidRPr="00C6324B" w14:paraId="4ECC1B1F" w14:textId="77777777" w:rsidTr="007040AB">
        <w:tc>
          <w:tcPr>
            <w:tcW w:w="0" w:type="auto"/>
            <w:vAlign w:val="center"/>
          </w:tcPr>
          <w:p w14:paraId="696E8566" w14:textId="77777777" w:rsidR="007040AB" w:rsidRPr="00097B3E" w:rsidRDefault="007040AB" w:rsidP="006A4435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Visceral fat level</w:t>
            </w:r>
          </w:p>
        </w:tc>
        <w:tc>
          <w:tcPr>
            <w:tcW w:w="0" w:type="auto"/>
          </w:tcPr>
          <w:p w14:paraId="5000960F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0(8-14)</w:t>
            </w:r>
          </w:p>
        </w:tc>
        <w:tc>
          <w:tcPr>
            <w:tcW w:w="0" w:type="auto"/>
          </w:tcPr>
          <w:p w14:paraId="4189AEE4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8(7-11)</w:t>
            </w:r>
          </w:p>
        </w:tc>
        <w:tc>
          <w:tcPr>
            <w:tcW w:w="0" w:type="auto"/>
          </w:tcPr>
          <w:p w14:paraId="5A073AD1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2684388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F3AFEA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8(8-10)</w:t>
            </w:r>
          </w:p>
        </w:tc>
        <w:tc>
          <w:tcPr>
            <w:tcW w:w="0" w:type="auto"/>
          </w:tcPr>
          <w:p w14:paraId="23B09959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8(7-9)</w:t>
            </w:r>
          </w:p>
        </w:tc>
        <w:tc>
          <w:tcPr>
            <w:tcW w:w="0" w:type="auto"/>
          </w:tcPr>
          <w:p w14:paraId="48F7B00B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1295F20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333342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5(14-17)</w:t>
            </w:r>
          </w:p>
        </w:tc>
        <w:tc>
          <w:tcPr>
            <w:tcW w:w="0" w:type="auto"/>
          </w:tcPr>
          <w:p w14:paraId="46421C48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15(14-16)</w:t>
            </w:r>
          </w:p>
        </w:tc>
        <w:tc>
          <w:tcPr>
            <w:tcW w:w="0" w:type="auto"/>
          </w:tcPr>
          <w:p w14:paraId="7143BD8F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040AB" w:rsidRPr="00C6324B" w14:paraId="6C6BC8D6" w14:textId="77777777" w:rsidTr="007040AB">
        <w:tc>
          <w:tcPr>
            <w:tcW w:w="0" w:type="auto"/>
            <w:vAlign w:val="center"/>
          </w:tcPr>
          <w:p w14:paraId="07395DFD" w14:textId="77777777" w:rsidR="007040AB" w:rsidRPr="00097B3E" w:rsidRDefault="007040AB" w:rsidP="006A4435">
            <w:pPr>
              <w:spacing w:before="100" w:beforeAutospacing="1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MVF ratio</w:t>
            </w:r>
          </w:p>
        </w:tc>
        <w:tc>
          <w:tcPr>
            <w:tcW w:w="0" w:type="auto"/>
          </w:tcPr>
          <w:p w14:paraId="3ED771B3" w14:textId="18B54CEB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4.22±0.8</w:t>
            </w:r>
            <w:r w:rsidR="005F0B7F" w:rsidRPr="00097B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A31C21B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4.64±0.93</w:t>
            </w:r>
          </w:p>
        </w:tc>
        <w:tc>
          <w:tcPr>
            <w:tcW w:w="0" w:type="auto"/>
          </w:tcPr>
          <w:p w14:paraId="11F07D19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1FBE227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1FC33E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4.55±0.72</w:t>
            </w:r>
          </w:p>
        </w:tc>
        <w:tc>
          <w:tcPr>
            <w:tcW w:w="0" w:type="auto"/>
          </w:tcPr>
          <w:p w14:paraId="2891E988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4.92±0.85</w:t>
            </w:r>
          </w:p>
        </w:tc>
        <w:tc>
          <w:tcPr>
            <w:tcW w:w="0" w:type="auto"/>
          </w:tcPr>
          <w:p w14:paraId="00B8CF3E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CF31FEA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1C3C29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3.55±0.45</w:t>
            </w:r>
          </w:p>
        </w:tc>
        <w:tc>
          <w:tcPr>
            <w:tcW w:w="0" w:type="auto"/>
          </w:tcPr>
          <w:p w14:paraId="243CC245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3.68±0.38</w:t>
            </w:r>
          </w:p>
        </w:tc>
        <w:tc>
          <w:tcPr>
            <w:tcW w:w="0" w:type="auto"/>
          </w:tcPr>
          <w:p w14:paraId="49F58E95" w14:textId="77777777" w:rsidR="007040AB" w:rsidRPr="00097B3E" w:rsidRDefault="007040AB" w:rsidP="006A4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B3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</w:tbl>
    <w:p w14:paraId="7E04AA5B" w14:textId="77777777" w:rsidR="007040AB" w:rsidRPr="00097B3E" w:rsidRDefault="007040AB" w:rsidP="00097B3E">
      <w:pPr>
        <w:rPr>
          <w:rFonts w:ascii="Times New Roman" w:hAnsi="Times New Roman" w:cs="Times New Roman"/>
          <w:sz w:val="20"/>
          <w:szCs w:val="20"/>
        </w:rPr>
      </w:pPr>
      <w:r w:rsidRPr="00097B3E">
        <w:rPr>
          <w:rFonts w:ascii="Times New Roman" w:hAnsi="Times New Roman" w:cs="Times New Roman"/>
          <w:sz w:val="20"/>
          <w:szCs w:val="20"/>
        </w:rPr>
        <w:t>Data are presented as the mean± SD or median (interquartile range).</w:t>
      </w:r>
    </w:p>
    <w:p w14:paraId="14086590" w14:textId="56DAE822" w:rsidR="00C977F8" w:rsidRPr="00097B3E" w:rsidRDefault="007040AB" w:rsidP="00097B3E">
      <w:pPr>
        <w:rPr>
          <w:rFonts w:ascii="Times New Roman" w:hAnsi="Times New Roman" w:cs="Times New Roman"/>
          <w:sz w:val="20"/>
          <w:szCs w:val="20"/>
        </w:rPr>
      </w:pPr>
      <w:r w:rsidRPr="00097B3E">
        <w:rPr>
          <w:rFonts w:ascii="Times New Roman" w:hAnsi="Times New Roman" w:cs="Times New Roman"/>
          <w:sz w:val="20"/>
          <w:szCs w:val="20"/>
        </w:rPr>
        <w:t xml:space="preserve">BMI = body mass index; BP = blood pressure; HOMA-IR = homeostasis model assessment of insulin resistance; LDL-c = low-density lipoprotein cholesterol; HDL-c = high -density lipoprotein cholesterol; MVF= muscle mass to visceral fat; Nrg4=neuregulin 4. </w:t>
      </w:r>
    </w:p>
    <w:p w14:paraId="3B3B0F0D" w14:textId="7062B24F" w:rsidR="003E0F89" w:rsidRPr="00097B3E" w:rsidRDefault="003E0F8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97B3E">
        <w:rPr>
          <w:rFonts w:ascii="Times New Roman" w:hAnsi="Times New Roman" w:cs="Times New Roman"/>
          <w:sz w:val="20"/>
          <w:szCs w:val="20"/>
        </w:rPr>
        <w:br w:type="page"/>
      </w:r>
    </w:p>
    <w:p w14:paraId="57B1E3B6" w14:textId="10169786" w:rsidR="002C28E0" w:rsidRDefault="002C28E0" w:rsidP="00561109">
      <w:pPr>
        <w:spacing w:line="36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314868">
        <w:rPr>
          <w:rFonts w:ascii="Times New Roman" w:hAnsi="Times New Roman" w:cs="Times New Roman"/>
          <w:b/>
          <w:color w:val="FF0000"/>
          <w:sz w:val="20"/>
          <w:szCs w:val="20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color w:val="FF0000"/>
          <w:sz w:val="20"/>
          <w:szCs w:val="20"/>
        </w:rPr>
        <w:t xml:space="preserve">1. Mediation analysis </w:t>
      </w:r>
      <w:r>
        <w:rPr>
          <w:rFonts w:ascii="Times New Roman" w:hAnsi="Times New Roman" w:cs="Times New Roman" w:hint="eastAsia"/>
          <w:b/>
          <w:color w:val="FF0000"/>
          <w:sz w:val="20"/>
          <w:szCs w:val="20"/>
        </w:rPr>
        <w:t>model</w:t>
      </w:r>
      <w:r>
        <w:rPr>
          <w:rFonts w:ascii="Times New Roman" w:hAnsi="Times New Roman" w:cs="Times New Roman"/>
          <w:b/>
          <w:color w:val="FF0000"/>
          <w:sz w:val="20"/>
          <w:szCs w:val="20"/>
        </w:rPr>
        <w:t>.</w:t>
      </w:r>
    </w:p>
    <w:p w14:paraId="4DBFAEB2" w14:textId="77777777" w:rsidR="002F5B95" w:rsidRDefault="002F5B95" w:rsidP="00561109">
      <w:pPr>
        <w:spacing w:line="36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6D3113DD" w14:textId="541BBF23" w:rsidR="001447C5" w:rsidRDefault="00C6324B" w:rsidP="0056110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OLE_LINK1"/>
      <w:bookmarkStart w:id="1" w:name="OLE_LINK2"/>
      <w:r w:rsidRPr="00314868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Supplementary Figure </w:t>
      </w:r>
      <w:r w:rsidR="00314868" w:rsidRPr="00314868">
        <w:rPr>
          <w:rFonts w:ascii="Times New Roman" w:hAnsi="Times New Roman" w:cs="Times New Roman"/>
          <w:b/>
          <w:color w:val="FF0000"/>
          <w:sz w:val="20"/>
          <w:szCs w:val="20"/>
        </w:rPr>
        <w:t>2</w:t>
      </w:r>
      <w:bookmarkEnd w:id="0"/>
      <w:bookmarkEnd w:id="1"/>
      <w:r w:rsidRPr="00097B3E">
        <w:rPr>
          <w:rFonts w:ascii="Times New Roman" w:hAnsi="Times New Roman" w:cs="Times New Roman"/>
          <w:b/>
          <w:sz w:val="20"/>
          <w:szCs w:val="20"/>
        </w:rPr>
        <w:t>.</w:t>
      </w:r>
      <w:r w:rsidR="00561109" w:rsidRPr="00561109">
        <w:rPr>
          <w:rFonts w:ascii="Times New Roman" w:hAnsi="Times New Roman" w:cs="Times New Roman"/>
          <w:b/>
          <w:sz w:val="20"/>
          <w:szCs w:val="20"/>
        </w:rPr>
        <w:t xml:space="preserve"> Risk of the components of metabolic syndrome associated with </w:t>
      </w:r>
      <w:r w:rsidR="00A41754">
        <w:rPr>
          <w:rFonts w:ascii="Times New Roman" w:hAnsi="Times New Roman" w:cs="Times New Roman"/>
          <w:b/>
          <w:sz w:val="20"/>
          <w:szCs w:val="20"/>
        </w:rPr>
        <w:t>adiposity measurements</w:t>
      </w:r>
      <w:r w:rsidR="00561109" w:rsidRPr="00561109">
        <w:rPr>
          <w:rFonts w:ascii="Times New Roman" w:hAnsi="Times New Roman" w:cs="Times New Roman"/>
          <w:b/>
          <w:sz w:val="20"/>
          <w:szCs w:val="20"/>
        </w:rPr>
        <w:t xml:space="preserve"> stratified by gender. </w:t>
      </w:r>
    </w:p>
    <w:p w14:paraId="6E8145E1" w14:textId="4D9DB349" w:rsidR="003E0F89" w:rsidRDefault="00561109" w:rsidP="0056110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61109">
        <w:rPr>
          <w:rFonts w:ascii="Times New Roman" w:hAnsi="Times New Roman" w:cs="Times New Roman"/>
          <w:b/>
          <w:sz w:val="20"/>
          <w:szCs w:val="20"/>
        </w:rPr>
        <w:t>MVF = muscle mass to visceral fat; OR = odds ratio; CI = confidence interval.</w:t>
      </w:r>
    </w:p>
    <w:p w14:paraId="35F3E271" w14:textId="77777777" w:rsidR="002F5B95" w:rsidRDefault="002F5B95" w:rsidP="0056110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72432C34" w14:textId="79C9213A" w:rsidR="003D721C" w:rsidRPr="0044605E" w:rsidRDefault="003D721C" w:rsidP="00561109">
      <w:pPr>
        <w:spacing w:line="36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44605E">
        <w:rPr>
          <w:rFonts w:ascii="Times New Roman" w:hAnsi="Times New Roman" w:cs="Times New Roman"/>
          <w:b/>
          <w:color w:val="FF0000"/>
          <w:sz w:val="20"/>
          <w:szCs w:val="20"/>
        </w:rPr>
        <w:t>Supplementary Figure 3.</w:t>
      </w:r>
      <w:r w:rsidR="002F5B95" w:rsidRPr="0044605E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The mediation effect of circulating Nrg4 levels on the association between adiposity measurements and </w:t>
      </w:r>
      <w:r w:rsidR="008E46D8" w:rsidRPr="0044605E">
        <w:rPr>
          <w:rFonts w:ascii="Times New Roman" w:hAnsi="Times New Roman" w:cs="Times New Roman"/>
          <w:b/>
          <w:color w:val="FF0000"/>
          <w:sz w:val="20"/>
          <w:szCs w:val="20"/>
        </w:rPr>
        <w:t>metabolic syndrome</w:t>
      </w:r>
      <w:r w:rsidR="002F5B95" w:rsidRPr="0044605E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</w:t>
      </w:r>
      <w:r w:rsidR="00DC34C2">
        <w:rPr>
          <w:rFonts w:ascii="Times New Roman" w:hAnsi="Times New Roman" w:cs="Times New Roman"/>
          <w:b/>
          <w:color w:val="FF0000"/>
          <w:sz w:val="20"/>
          <w:szCs w:val="20"/>
        </w:rPr>
        <w:t>by gender.</w:t>
      </w:r>
    </w:p>
    <w:p w14:paraId="697CA827" w14:textId="58FCE25A" w:rsidR="00202BB4" w:rsidRPr="0044605E" w:rsidRDefault="00202BB4" w:rsidP="00202BB4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44605E">
        <w:rPr>
          <w:rFonts w:ascii="Times New Roman" w:hAnsi="Times New Roman" w:cs="Times New Roman"/>
          <w:color w:val="FF0000"/>
          <w:sz w:val="20"/>
          <w:szCs w:val="20"/>
        </w:rPr>
        <w:t>Panel A. Mediation analysis of Nrg4 on the association betwee</w:t>
      </w:r>
      <w:r w:rsidR="008E46D8" w:rsidRPr="0044605E">
        <w:rPr>
          <w:rFonts w:ascii="Times New Roman" w:hAnsi="Times New Roman" w:cs="Times New Roman"/>
          <w:color w:val="FF0000"/>
          <w:sz w:val="20"/>
          <w:szCs w:val="20"/>
        </w:rPr>
        <w:t>n waist circumference and MetS</w:t>
      </w:r>
      <w:r w:rsidRPr="0044605E">
        <w:rPr>
          <w:rFonts w:ascii="Times New Roman" w:hAnsi="Times New Roman" w:cs="Times New Roman"/>
          <w:color w:val="FF0000"/>
          <w:sz w:val="20"/>
          <w:szCs w:val="20"/>
        </w:rPr>
        <w:t xml:space="preserve">. </w:t>
      </w:r>
    </w:p>
    <w:p w14:paraId="173305C2" w14:textId="6296F7A6" w:rsidR="00E0243C" w:rsidRPr="0044605E" w:rsidRDefault="00E0243C" w:rsidP="00E0243C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44605E">
        <w:rPr>
          <w:rFonts w:ascii="Times New Roman" w:hAnsi="Times New Roman" w:cs="Times New Roman"/>
          <w:color w:val="FF0000"/>
          <w:sz w:val="20"/>
          <w:szCs w:val="20"/>
        </w:rPr>
        <w:t xml:space="preserve">Panel </w:t>
      </w:r>
      <w:r w:rsidR="00466379">
        <w:rPr>
          <w:rFonts w:ascii="Times New Roman" w:hAnsi="Times New Roman" w:cs="Times New Roman" w:hint="eastAsia"/>
          <w:color w:val="FF0000"/>
          <w:sz w:val="20"/>
          <w:szCs w:val="20"/>
        </w:rPr>
        <w:t>B</w:t>
      </w:r>
      <w:r w:rsidRPr="0044605E">
        <w:rPr>
          <w:rFonts w:ascii="Times New Roman" w:hAnsi="Times New Roman" w:cs="Times New Roman"/>
          <w:color w:val="FF0000"/>
          <w:sz w:val="20"/>
          <w:szCs w:val="20"/>
        </w:rPr>
        <w:t xml:space="preserve">. Mediation analysis of Nrg4 on the association between visceral fat level and MetS. </w:t>
      </w:r>
    </w:p>
    <w:p w14:paraId="0860A0FB" w14:textId="3B0BB2A9" w:rsidR="00E0243C" w:rsidRPr="0044605E" w:rsidRDefault="00E0243C" w:rsidP="00E0243C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44605E">
        <w:rPr>
          <w:rFonts w:ascii="Times New Roman" w:hAnsi="Times New Roman" w:cs="Times New Roman"/>
          <w:color w:val="FF0000"/>
          <w:sz w:val="20"/>
          <w:szCs w:val="20"/>
        </w:rPr>
        <w:t xml:space="preserve">Panel </w:t>
      </w:r>
      <w:r w:rsidR="00466379">
        <w:rPr>
          <w:rFonts w:ascii="Times New Roman" w:hAnsi="Times New Roman" w:cs="Times New Roman" w:hint="eastAsia"/>
          <w:color w:val="FF0000"/>
          <w:sz w:val="20"/>
          <w:szCs w:val="20"/>
        </w:rPr>
        <w:t>C</w:t>
      </w:r>
      <w:r w:rsidRPr="0044605E">
        <w:rPr>
          <w:rFonts w:ascii="Times New Roman" w:hAnsi="Times New Roman" w:cs="Times New Roman"/>
          <w:color w:val="FF0000"/>
          <w:sz w:val="20"/>
          <w:szCs w:val="20"/>
        </w:rPr>
        <w:t xml:space="preserve">. Mediation analysis of Nrg4 on the association between MVF ratio and MetS. </w:t>
      </w:r>
    </w:p>
    <w:p w14:paraId="621437F0" w14:textId="048A4318" w:rsidR="00E0243C" w:rsidRDefault="00E0243C" w:rsidP="00E0243C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44605E">
        <w:rPr>
          <w:rFonts w:ascii="Times New Roman" w:hAnsi="Times New Roman" w:cs="Times New Roman"/>
          <w:color w:val="FF0000"/>
          <w:sz w:val="20"/>
          <w:szCs w:val="20"/>
        </w:rPr>
        <w:t>β=standardized regression coefficient; β</w:t>
      </w:r>
      <w:r w:rsidRPr="0044605E">
        <w:rPr>
          <w:rFonts w:ascii="Times New Roman" w:hAnsi="Times New Roman" w:cs="Times New Roman"/>
          <w:color w:val="FF0000"/>
          <w:sz w:val="20"/>
          <w:szCs w:val="20"/>
          <w:vertAlign w:val="subscript"/>
        </w:rPr>
        <w:t>1</w:t>
      </w:r>
      <w:r w:rsidRPr="0044605E">
        <w:rPr>
          <w:rFonts w:ascii="Times New Roman" w:hAnsi="Times New Roman" w:cs="Times New Roman"/>
          <w:color w:val="FF0000"/>
          <w:sz w:val="20"/>
          <w:szCs w:val="20"/>
        </w:rPr>
        <w:t>=indirect effect 1; β</w:t>
      </w:r>
      <w:r w:rsidRPr="0044605E">
        <w:rPr>
          <w:rFonts w:ascii="Times New Roman" w:hAnsi="Times New Roman" w:cs="Times New Roman"/>
          <w:color w:val="FF0000"/>
          <w:sz w:val="20"/>
          <w:szCs w:val="20"/>
          <w:vertAlign w:val="subscript"/>
        </w:rPr>
        <w:t xml:space="preserve">2 </w:t>
      </w:r>
      <w:r w:rsidRPr="0044605E">
        <w:rPr>
          <w:rFonts w:ascii="Times New Roman" w:hAnsi="Times New Roman" w:cs="Times New Roman"/>
          <w:color w:val="FF0000"/>
          <w:sz w:val="20"/>
          <w:szCs w:val="20"/>
        </w:rPr>
        <w:t>= indirect effect 2; β</w:t>
      </w:r>
      <w:r w:rsidRPr="0044605E">
        <w:rPr>
          <w:rFonts w:ascii="Times New Roman" w:hAnsi="Times New Roman" w:cs="Times New Roman"/>
          <w:color w:val="FF0000"/>
          <w:sz w:val="20"/>
          <w:szCs w:val="20"/>
          <w:vertAlign w:val="subscript"/>
        </w:rPr>
        <w:t>Ind</w:t>
      </w:r>
      <w:r w:rsidRPr="0044605E">
        <w:rPr>
          <w:rFonts w:ascii="Times New Roman" w:hAnsi="Times New Roman" w:cs="Times New Roman"/>
          <w:color w:val="FF0000"/>
          <w:sz w:val="20"/>
          <w:szCs w:val="20"/>
        </w:rPr>
        <w:t>=total indirect effect; β</w:t>
      </w:r>
      <w:r w:rsidRPr="0044605E">
        <w:rPr>
          <w:rFonts w:ascii="Times New Roman" w:hAnsi="Times New Roman" w:cs="Times New Roman"/>
          <w:color w:val="FF0000"/>
          <w:sz w:val="20"/>
          <w:szCs w:val="20"/>
          <w:vertAlign w:val="subscript"/>
        </w:rPr>
        <w:t>Dir</w:t>
      </w:r>
      <w:r w:rsidRPr="0044605E">
        <w:rPr>
          <w:rFonts w:ascii="Times New Roman" w:hAnsi="Times New Roman" w:cs="Times New Roman"/>
          <w:color w:val="FF0000"/>
          <w:sz w:val="20"/>
          <w:szCs w:val="20"/>
        </w:rPr>
        <w:t>=direct effect; β</w:t>
      </w:r>
      <w:r w:rsidRPr="0044605E">
        <w:rPr>
          <w:rFonts w:ascii="Times New Roman" w:hAnsi="Times New Roman" w:cs="Times New Roman"/>
          <w:color w:val="FF0000"/>
          <w:sz w:val="20"/>
          <w:szCs w:val="20"/>
          <w:vertAlign w:val="subscript"/>
        </w:rPr>
        <w:t>Tot</w:t>
      </w:r>
      <w:r w:rsidRPr="0044605E">
        <w:rPr>
          <w:rFonts w:ascii="Times New Roman" w:hAnsi="Times New Roman" w:cs="Times New Roman"/>
          <w:color w:val="FF0000"/>
          <w:sz w:val="20"/>
          <w:szCs w:val="20"/>
        </w:rPr>
        <w:t xml:space="preserve">=total effect; MVF=muscle </w:t>
      </w:r>
      <w:r w:rsidR="00A57D32">
        <w:rPr>
          <w:rFonts w:ascii="Times New Roman" w:hAnsi="Times New Roman" w:cs="Times New Roman"/>
          <w:color w:val="FF0000"/>
          <w:sz w:val="20"/>
          <w:szCs w:val="20"/>
        </w:rPr>
        <w:t>mass to visceral fat;</w:t>
      </w:r>
      <w:r w:rsidRPr="0044605E">
        <w:rPr>
          <w:rFonts w:ascii="Times New Roman" w:hAnsi="Times New Roman" w:cs="Times New Roman"/>
          <w:color w:val="FF0000"/>
          <w:sz w:val="20"/>
          <w:szCs w:val="20"/>
        </w:rPr>
        <w:t xml:space="preserve"> Nrg4=neuregulin 4. </w:t>
      </w:r>
    </w:p>
    <w:p w14:paraId="49538B21" w14:textId="77777777" w:rsidR="00466379" w:rsidRPr="00466379" w:rsidRDefault="00466379" w:rsidP="00466379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466379">
        <w:rPr>
          <w:rFonts w:ascii="Times New Roman" w:hAnsi="Times New Roman" w:cs="Times New Roman"/>
          <w:color w:val="FF0000"/>
          <w:sz w:val="20"/>
          <w:szCs w:val="20"/>
        </w:rPr>
        <w:t>*</w:t>
      </w:r>
      <w:r w:rsidRPr="00466379">
        <w:rPr>
          <w:rFonts w:ascii="Times New Roman" w:hAnsi="Times New Roman" w:cs="Times New Roman"/>
          <w:i/>
          <w:color w:val="FF0000"/>
          <w:sz w:val="20"/>
          <w:szCs w:val="20"/>
        </w:rPr>
        <w:t>P</w:t>
      </w:r>
      <w:r w:rsidRPr="00466379">
        <w:rPr>
          <w:rFonts w:ascii="Times New Roman" w:hAnsi="Times New Roman" w:cs="Times New Roman"/>
          <w:color w:val="FF0000"/>
          <w:sz w:val="20"/>
          <w:szCs w:val="20"/>
        </w:rPr>
        <w:t xml:space="preserve"> &lt; 0.05; **</w:t>
      </w:r>
      <w:r w:rsidRPr="00466379">
        <w:rPr>
          <w:rFonts w:ascii="Times New Roman" w:hAnsi="Times New Roman" w:cs="Times New Roman"/>
          <w:i/>
          <w:color w:val="FF0000"/>
          <w:sz w:val="20"/>
          <w:szCs w:val="20"/>
        </w:rPr>
        <w:t>P</w:t>
      </w:r>
      <w:r w:rsidRPr="00466379">
        <w:rPr>
          <w:rFonts w:ascii="Times New Roman" w:hAnsi="Times New Roman" w:cs="Times New Roman"/>
          <w:color w:val="FF0000"/>
          <w:sz w:val="20"/>
          <w:szCs w:val="20"/>
        </w:rPr>
        <w:t xml:space="preserve"> &lt; 0.01; ***</w:t>
      </w:r>
      <w:r w:rsidRPr="00466379">
        <w:rPr>
          <w:rFonts w:ascii="Times New Roman" w:hAnsi="Times New Roman" w:cs="Times New Roman"/>
          <w:i/>
          <w:color w:val="FF0000"/>
          <w:sz w:val="20"/>
          <w:szCs w:val="20"/>
        </w:rPr>
        <w:t>P</w:t>
      </w:r>
      <w:r w:rsidRPr="00466379">
        <w:rPr>
          <w:rFonts w:ascii="Times New Roman" w:hAnsi="Times New Roman" w:cs="Times New Roman"/>
          <w:color w:val="FF0000"/>
          <w:sz w:val="20"/>
          <w:szCs w:val="20"/>
        </w:rPr>
        <w:t xml:space="preserve"> &lt; 0.001.</w:t>
      </w:r>
    </w:p>
    <w:p w14:paraId="3CB2EECB" w14:textId="77777777" w:rsidR="00E0243C" w:rsidRPr="0044605E" w:rsidRDefault="00E0243C" w:rsidP="00E0243C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44605E">
        <w:rPr>
          <w:rFonts w:ascii="Times New Roman" w:hAnsi="Times New Roman" w:cs="Times New Roman"/>
          <w:color w:val="FF0000"/>
          <w:sz w:val="20"/>
          <w:szCs w:val="20"/>
        </w:rPr>
        <w:t>Model a: adjusted for fasting insulin, 2-h glucose.</w:t>
      </w:r>
    </w:p>
    <w:p w14:paraId="377FBE35" w14:textId="77777777" w:rsidR="00E0243C" w:rsidRPr="0044605E" w:rsidRDefault="00E0243C" w:rsidP="00E0243C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44605E">
        <w:rPr>
          <w:rFonts w:ascii="Times New Roman" w:hAnsi="Times New Roman" w:cs="Times New Roman"/>
          <w:color w:val="FF0000"/>
          <w:sz w:val="20"/>
          <w:szCs w:val="20"/>
        </w:rPr>
        <w:t>Model b: adjusted for model a + HOMA-IR.</w:t>
      </w:r>
    </w:p>
    <w:p w14:paraId="2A5A2005" w14:textId="77777777" w:rsidR="001B6AA6" w:rsidRDefault="001B6AA6" w:rsidP="002F5B95">
      <w:pPr>
        <w:spacing w:line="36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6576F2ED" w14:textId="120E388B" w:rsidR="002F5B95" w:rsidRPr="0044605E" w:rsidRDefault="003D721C" w:rsidP="002F5B95">
      <w:pPr>
        <w:spacing w:line="36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44605E">
        <w:rPr>
          <w:rFonts w:ascii="Times New Roman" w:hAnsi="Times New Roman" w:cs="Times New Roman"/>
          <w:b/>
          <w:color w:val="FF0000"/>
          <w:sz w:val="20"/>
          <w:szCs w:val="20"/>
        </w:rPr>
        <w:t>Supplementary Figure 4.</w:t>
      </w:r>
      <w:r w:rsidR="002F5B95" w:rsidRPr="0044605E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The mediation effect of circulating adipsin levels on the association between adiposity measurements and </w:t>
      </w:r>
      <w:r w:rsidR="0065264D" w:rsidRPr="0044605E">
        <w:rPr>
          <w:rFonts w:ascii="Times New Roman" w:hAnsi="Times New Roman" w:cs="Times New Roman"/>
          <w:b/>
          <w:color w:val="FF0000"/>
          <w:sz w:val="20"/>
          <w:szCs w:val="20"/>
        </w:rPr>
        <w:t>metabolic syndrome</w:t>
      </w:r>
      <w:r w:rsidR="00DC34C2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by gender.</w:t>
      </w:r>
    </w:p>
    <w:p w14:paraId="562BC893" w14:textId="250D56E5" w:rsidR="00E0243C" w:rsidRPr="0044605E" w:rsidRDefault="00E0243C" w:rsidP="00E0243C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44605E">
        <w:rPr>
          <w:rFonts w:ascii="Times New Roman" w:hAnsi="Times New Roman" w:cs="Times New Roman"/>
          <w:color w:val="FF0000"/>
          <w:sz w:val="20"/>
          <w:szCs w:val="20"/>
        </w:rPr>
        <w:t xml:space="preserve">Panel A. Mediation analysis of </w:t>
      </w:r>
      <w:r w:rsidR="0044605E">
        <w:rPr>
          <w:rFonts w:ascii="Times New Roman" w:hAnsi="Times New Roman" w:cs="Times New Roman"/>
          <w:color w:val="FF0000"/>
          <w:sz w:val="20"/>
          <w:szCs w:val="20"/>
        </w:rPr>
        <w:t>a</w:t>
      </w:r>
      <w:r w:rsidRPr="0044605E">
        <w:rPr>
          <w:rFonts w:ascii="Times New Roman" w:hAnsi="Times New Roman" w:cs="Times New Roman"/>
          <w:color w:val="FF0000"/>
          <w:sz w:val="20"/>
          <w:szCs w:val="20"/>
        </w:rPr>
        <w:t xml:space="preserve">dipsin on the association between waist circumference and MetS. </w:t>
      </w:r>
    </w:p>
    <w:p w14:paraId="042D2280" w14:textId="2605FF36" w:rsidR="00E0243C" w:rsidRPr="0044605E" w:rsidRDefault="00E0243C" w:rsidP="00E0243C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44605E">
        <w:rPr>
          <w:rFonts w:ascii="Times New Roman" w:hAnsi="Times New Roman" w:cs="Times New Roman"/>
          <w:color w:val="FF0000"/>
          <w:sz w:val="20"/>
          <w:szCs w:val="20"/>
        </w:rPr>
        <w:t>Panel</w:t>
      </w:r>
      <w:r w:rsidR="00466379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="00466379">
        <w:rPr>
          <w:rFonts w:ascii="Times New Roman" w:hAnsi="Times New Roman" w:cs="Times New Roman" w:hint="eastAsia"/>
          <w:color w:val="FF0000"/>
          <w:sz w:val="20"/>
          <w:szCs w:val="20"/>
        </w:rPr>
        <w:t>B</w:t>
      </w:r>
      <w:r w:rsidRPr="0044605E">
        <w:rPr>
          <w:rFonts w:ascii="Times New Roman" w:hAnsi="Times New Roman" w:cs="Times New Roman"/>
          <w:color w:val="FF0000"/>
          <w:sz w:val="20"/>
          <w:szCs w:val="20"/>
        </w:rPr>
        <w:t xml:space="preserve">. Mediation analysis of </w:t>
      </w:r>
      <w:r w:rsidR="0044605E">
        <w:rPr>
          <w:rFonts w:ascii="Times New Roman" w:hAnsi="Times New Roman" w:cs="Times New Roman"/>
          <w:color w:val="FF0000"/>
          <w:sz w:val="20"/>
          <w:szCs w:val="20"/>
        </w:rPr>
        <w:t>a</w:t>
      </w:r>
      <w:r w:rsidRPr="0044605E">
        <w:rPr>
          <w:rFonts w:ascii="Times New Roman" w:hAnsi="Times New Roman" w:cs="Times New Roman"/>
          <w:color w:val="FF0000"/>
          <w:sz w:val="20"/>
          <w:szCs w:val="20"/>
        </w:rPr>
        <w:t xml:space="preserve">dipsin on the association between visceral fat level and MetS. </w:t>
      </w:r>
    </w:p>
    <w:p w14:paraId="52912C77" w14:textId="10FA7D6B" w:rsidR="00E0243C" w:rsidRPr="0044605E" w:rsidRDefault="00E0243C" w:rsidP="00E0243C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44605E">
        <w:rPr>
          <w:rFonts w:ascii="Times New Roman" w:hAnsi="Times New Roman" w:cs="Times New Roman"/>
          <w:color w:val="FF0000"/>
          <w:sz w:val="20"/>
          <w:szCs w:val="20"/>
        </w:rPr>
        <w:t xml:space="preserve">Panel </w:t>
      </w:r>
      <w:r w:rsidR="00466379">
        <w:rPr>
          <w:rFonts w:ascii="Times New Roman" w:hAnsi="Times New Roman" w:cs="Times New Roman" w:hint="eastAsia"/>
          <w:color w:val="FF0000"/>
          <w:sz w:val="20"/>
          <w:szCs w:val="20"/>
        </w:rPr>
        <w:t>C</w:t>
      </w:r>
      <w:r w:rsidRPr="0044605E">
        <w:rPr>
          <w:rFonts w:ascii="Times New Roman" w:hAnsi="Times New Roman" w:cs="Times New Roman"/>
          <w:color w:val="FF0000"/>
          <w:sz w:val="20"/>
          <w:szCs w:val="20"/>
        </w:rPr>
        <w:t xml:space="preserve">. Mediation analysis of </w:t>
      </w:r>
      <w:r w:rsidR="0044605E">
        <w:rPr>
          <w:rFonts w:ascii="Times New Roman" w:hAnsi="Times New Roman" w:cs="Times New Roman"/>
          <w:color w:val="FF0000"/>
          <w:sz w:val="20"/>
          <w:szCs w:val="20"/>
        </w:rPr>
        <w:t>a</w:t>
      </w:r>
      <w:r w:rsidRPr="0044605E">
        <w:rPr>
          <w:rFonts w:ascii="Times New Roman" w:hAnsi="Times New Roman" w:cs="Times New Roman"/>
          <w:color w:val="FF0000"/>
          <w:sz w:val="20"/>
          <w:szCs w:val="20"/>
        </w:rPr>
        <w:t xml:space="preserve">dipsin on the association between MVF ratio and MetS. </w:t>
      </w:r>
    </w:p>
    <w:p w14:paraId="59BA96CB" w14:textId="416156BC" w:rsidR="00E0243C" w:rsidRDefault="00E0243C" w:rsidP="00E0243C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44605E">
        <w:rPr>
          <w:rFonts w:ascii="Times New Roman" w:hAnsi="Times New Roman" w:cs="Times New Roman"/>
          <w:color w:val="FF0000"/>
          <w:sz w:val="20"/>
          <w:szCs w:val="20"/>
        </w:rPr>
        <w:t>β=standardized regression coefficient; β</w:t>
      </w:r>
      <w:r w:rsidRPr="0044605E">
        <w:rPr>
          <w:rFonts w:ascii="Times New Roman" w:hAnsi="Times New Roman" w:cs="Times New Roman"/>
          <w:color w:val="FF0000"/>
          <w:sz w:val="20"/>
          <w:szCs w:val="20"/>
          <w:vertAlign w:val="subscript"/>
        </w:rPr>
        <w:t>1</w:t>
      </w:r>
      <w:r w:rsidRPr="0044605E">
        <w:rPr>
          <w:rFonts w:ascii="Times New Roman" w:hAnsi="Times New Roman" w:cs="Times New Roman"/>
          <w:color w:val="FF0000"/>
          <w:sz w:val="20"/>
          <w:szCs w:val="20"/>
        </w:rPr>
        <w:t>=indirect effect 1; β</w:t>
      </w:r>
      <w:r w:rsidRPr="0044605E">
        <w:rPr>
          <w:rFonts w:ascii="Times New Roman" w:hAnsi="Times New Roman" w:cs="Times New Roman"/>
          <w:color w:val="FF0000"/>
          <w:sz w:val="20"/>
          <w:szCs w:val="20"/>
          <w:vertAlign w:val="subscript"/>
        </w:rPr>
        <w:t xml:space="preserve">2 </w:t>
      </w:r>
      <w:r w:rsidRPr="0044605E">
        <w:rPr>
          <w:rFonts w:ascii="Times New Roman" w:hAnsi="Times New Roman" w:cs="Times New Roman"/>
          <w:color w:val="FF0000"/>
          <w:sz w:val="20"/>
          <w:szCs w:val="20"/>
        </w:rPr>
        <w:t>= indirect effect 2; β</w:t>
      </w:r>
      <w:r w:rsidRPr="0044605E">
        <w:rPr>
          <w:rFonts w:ascii="Times New Roman" w:hAnsi="Times New Roman" w:cs="Times New Roman"/>
          <w:color w:val="FF0000"/>
          <w:sz w:val="20"/>
          <w:szCs w:val="20"/>
          <w:vertAlign w:val="subscript"/>
        </w:rPr>
        <w:t>Ind</w:t>
      </w:r>
      <w:r w:rsidRPr="0044605E">
        <w:rPr>
          <w:rFonts w:ascii="Times New Roman" w:hAnsi="Times New Roman" w:cs="Times New Roman"/>
          <w:color w:val="FF0000"/>
          <w:sz w:val="20"/>
          <w:szCs w:val="20"/>
        </w:rPr>
        <w:t>=total indirect effect; β</w:t>
      </w:r>
      <w:r w:rsidRPr="0044605E">
        <w:rPr>
          <w:rFonts w:ascii="Times New Roman" w:hAnsi="Times New Roman" w:cs="Times New Roman"/>
          <w:color w:val="FF0000"/>
          <w:sz w:val="20"/>
          <w:szCs w:val="20"/>
          <w:vertAlign w:val="subscript"/>
        </w:rPr>
        <w:t>Dir</w:t>
      </w:r>
      <w:r w:rsidRPr="0044605E">
        <w:rPr>
          <w:rFonts w:ascii="Times New Roman" w:hAnsi="Times New Roman" w:cs="Times New Roman"/>
          <w:color w:val="FF0000"/>
          <w:sz w:val="20"/>
          <w:szCs w:val="20"/>
        </w:rPr>
        <w:t>=direct effect; β</w:t>
      </w:r>
      <w:r w:rsidRPr="0044605E">
        <w:rPr>
          <w:rFonts w:ascii="Times New Roman" w:hAnsi="Times New Roman" w:cs="Times New Roman"/>
          <w:color w:val="FF0000"/>
          <w:sz w:val="20"/>
          <w:szCs w:val="20"/>
          <w:vertAlign w:val="subscript"/>
        </w:rPr>
        <w:t>Tot</w:t>
      </w:r>
      <w:r w:rsidRPr="0044605E">
        <w:rPr>
          <w:rFonts w:ascii="Times New Roman" w:hAnsi="Times New Roman" w:cs="Times New Roman"/>
          <w:color w:val="FF0000"/>
          <w:sz w:val="20"/>
          <w:szCs w:val="20"/>
        </w:rPr>
        <w:t xml:space="preserve">=total effect; MVF=muscle mass to visceral fat. </w:t>
      </w:r>
    </w:p>
    <w:p w14:paraId="690A63F1" w14:textId="77777777" w:rsidR="00466379" w:rsidRPr="00466379" w:rsidRDefault="00466379" w:rsidP="00466379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466379">
        <w:rPr>
          <w:rFonts w:ascii="Times New Roman" w:hAnsi="Times New Roman" w:cs="Times New Roman"/>
          <w:color w:val="FF0000"/>
          <w:sz w:val="20"/>
          <w:szCs w:val="20"/>
        </w:rPr>
        <w:t>*</w:t>
      </w:r>
      <w:r w:rsidRPr="00466379">
        <w:rPr>
          <w:rFonts w:ascii="Times New Roman" w:hAnsi="Times New Roman" w:cs="Times New Roman"/>
          <w:i/>
          <w:color w:val="FF0000"/>
          <w:sz w:val="20"/>
          <w:szCs w:val="20"/>
        </w:rPr>
        <w:t>P</w:t>
      </w:r>
      <w:r w:rsidRPr="00466379">
        <w:rPr>
          <w:rFonts w:ascii="Times New Roman" w:hAnsi="Times New Roman" w:cs="Times New Roman"/>
          <w:color w:val="FF0000"/>
          <w:sz w:val="20"/>
          <w:szCs w:val="20"/>
        </w:rPr>
        <w:t xml:space="preserve"> &lt; 0.05; **</w:t>
      </w:r>
      <w:r w:rsidRPr="00466379">
        <w:rPr>
          <w:rFonts w:ascii="Times New Roman" w:hAnsi="Times New Roman" w:cs="Times New Roman"/>
          <w:i/>
          <w:color w:val="FF0000"/>
          <w:sz w:val="20"/>
          <w:szCs w:val="20"/>
        </w:rPr>
        <w:t>P</w:t>
      </w:r>
      <w:r w:rsidRPr="00466379">
        <w:rPr>
          <w:rFonts w:ascii="Times New Roman" w:hAnsi="Times New Roman" w:cs="Times New Roman"/>
          <w:color w:val="FF0000"/>
          <w:sz w:val="20"/>
          <w:szCs w:val="20"/>
        </w:rPr>
        <w:t xml:space="preserve"> &lt; 0.01; ***</w:t>
      </w:r>
      <w:r w:rsidRPr="00466379">
        <w:rPr>
          <w:rFonts w:ascii="Times New Roman" w:hAnsi="Times New Roman" w:cs="Times New Roman"/>
          <w:i/>
          <w:color w:val="FF0000"/>
          <w:sz w:val="20"/>
          <w:szCs w:val="20"/>
        </w:rPr>
        <w:t>P</w:t>
      </w:r>
      <w:r w:rsidRPr="00466379">
        <w:rPr>
          <w:rFonts w:ascii="Times New Roman" w:hAnsi="Times New Roman" w:cs="Times New Roman"/>
          <w:color w:val="FF0000"/>
          <w:sz w:val="20"/>
          <w:szCs w:val="20"/>
        </w:rPr>
        <w:t xml:space="preserve"> &lt; 0.001.</w:t>
      </w:r>
      <w:bookmarkStart w:id="2" w:name="_GoBack"/>
      <w:bookmarkEnd w:id="2"/>
    </w:p>
    <w:p w14:paraId="6637DD82" w14:textId="77777777" w:rsidR="00E0243C" w:rsidRPr="0044605E" w:rsidRDefault="00E0243C" w:rsidP="00E0243C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44605E">
        <w:rPr>
          <w:rFonts w:ascii="Times New Roman" w:hAnsi="Times New Roman" w:cs="Times New Roman"/>
          <w:color w:val="FF0000"/>
          <w:sz w:val="20"/>
          <w:szCs w:val="20"/>
        </w:rPr>
        <w:t>Model a: adjusted for fasting insulin, 2-h glucose.</w:t>
      </w:r>
    </w:p>
    <w:p w14:paraId="0839B66C" w14:textId="77777777" w:rsidR="00E0243C" w:rsidRPr="0044605E" w:rsidRDefault="00E0243C" w:rsidP="00E0243C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 w:rsidRPr="0044605E">
        <w:rPr>
          <w:rFonts w:ascii="Times New Roman" w:hAnsi="Times New Roman" w:cs="Times New Roman"/>
          <w:color w:val="FF0000"/>
          <w:sz w:val="20"/>
          <w:szCs w:val="20"/>
        </w:rPr>
        <w:t>Model b: adjusted for model a + HOMA-IR.</w:t>
      </w:r>
    </w:p>
    <w:p w14:paraId="73237399" w14:textId="6079CDAF" w:rsidR="003D721C" w:rsidRPr="00097B3E" w:rsidRDefault="003D721C" w:rsidP="00561109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3D721C" w:rsidRPr="00097B3E" w:rsidSect="007A623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2B62A0" w14:textId="77777777" w:rsidR="00F5043D" w:rsidRDefault="00F5043D" w:rsidP="00EF31A7">
      <w:r>
        <w:separator/>
      </w:r>
    </w:p>
  </w:endnote>
  <w:endnote w:type="continuationSeparator" w:id="0">
    <w:p w14:paraId="675D24C6" w14:textId="77777777" w:rsidR="00F5043D" w:rsidRDefault="00F5043D" w:rsidP="00EF3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45E144" w14:textId="77777777" w:rsidR="00F5043D" w:rsidRDefault="00F5043D" w:rsidP="00EF31A7">
      <w:r>
        <w:separator/>
      </w:r>
    </w:p>
  </w:footnote>
  <w:footnote w:type="continuationSeparator" w:id="0">
    <w:p w14:paraId="11981570" w14:textId="77777777" w:rsidR="00F5043D" w:rsidRDefault="00F5043D" w:rsidP="00EF31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76C"/>
    <w:rsid w:val="000444B7"/>
    <w:rsid w:val="0005565C"/>
    <w:rsid w:val="00091B89"/>
    <w:rsid w:val="00097B3E"/>
    <w:rsid w:val="000A4E48"/>
    <w:rsid w:val="000B6D21"/>
    <w:rsid w:val="000C69B4"/>
    <w:rsid w:val="000F43B4"/>
    <w:rsid w:val="001144D1"/>
    <w:rsid w:val="0014036C"/>
    <w:rsid w:val="001447C5"/>
    <w:rsid w:val="001529E7"/>
    <w:rsid w:val="0019433B"/>
    <w:rsid w:val="001B6AA6"/>
    <w:rsid w:val="001C06FC"/>
    <w:rsid w:val="001C6119"/>
    <w:rsid w:val="001F276C"/>
    <w:rsid w:val="00202BB4"/>
    <w:rsid w:val="0021501E"/>
    <w:rsid w:val="002166D9"/>
    <w:rsid w:val="00221292"/>
    <w:rsid w:val="00234A29"/>
    <w:rsid w:val="00244193"/>
    <w:rsid w:val="00255DB0"/>
    <w:rsid w:val="0029205F"/>
    <w:rsid w:val="002C28E0"/>
    <w:rsid w:val="002F4A17"/>
    <w:rsid w:val="002F5B95"/>
    <w:rsid w:val="003128DB"/>
    <w:rsid w:val="00314868"/>
    <w:rsid w:val="00315E7E"/>
    <w:rsid w:val="003279A3"/>
    <w:rsid w:val="00334032"/>
    <w:rsid w:val="00365A51"/>
    <w:rsid w:val="00370907"/>
    <w:rsid w:val="00371950"/>
    <w:rsid w:val="00377A66"/>
    <w:rsid w:val="0039750B"/>
    <w:rsid w:val="003D721C"/>
    <w:rsid w:val="003E0F89"/>
    <w:rsid w:val="003F6F3D"/>
    <w:rsid w:val="00406EDD"/>
    <w:rsid w:val="0041505B"/>
    <w:rsid w:val="00435FA1"/>
    <w:rsid w:val="004371CC"/>
    <w:rsid w:val="00437899"/>
    <w:rsid w:val="00440111"/>
    <w:rsid w:val="0044605E"/>
    <w:rsid w:val="004502D6"/>
    <w:rsid w:val="00466379"/>
    <w:rsid w:val="0048022A"/>
    <w:rsid w:val="004A3684"/>
    <w:rsid w:val="004C60E7"/>
    <w:rsid w:val="004D306B"/>
    <w:rsid w:val="004E36B0"/>
    <w:rsid w:val="004E3FFB"/>
    <w:rsid w:val="005324BD"/>
    <w:rsid w:val="005475AF"/>
    <w:rsid w:val="00561109"/>
    <w:rsid w:val="00565E64"/>
    <w:rsid w:val="0057097F"/>
    <w:rsid w:val="00573DD1"/>
    <w:rsid w:val="005D341A"/>
    <w:rsid w:val="005F0B7F"/>
    <w:rsid w:val="005F13B3"/>
    <w:rsid w:val="006022D9"/>
    <w:rsid w:val="00646209"/>
    <w:rsid w:val="0065264D"/>
    <w:rsid w:val="00657F79"/>
    <w:rsid w:val="0066552E"/>
    <w:rsid w:val="006737B7"/>
    <w:rsid w:val="00691FF6"/>
    <w:rsid w:val="006A4435"/>
    <w:rsid w:val="006F0AB5"/>
    <w:rsid w:val="006F2539"/>
    <w:rsid w:val="007040AB"/>
    <w:rsid w:val="00715ADD"/>
    <w:rsid w:val="00745B54"/>
    <w:rsid w:val="00770106"/>
    <w:rsid w:val="0078249E"/>
    <w:rsid w:val="00793FD9"/>
    <w:rsid w:val="007A6232"/>
    <w:rsid w:val="007C7813"/>
    <w:rsid w:val="007D10D9"/>
    <w:rsid w:val="007D2EA4"/>
    <w:rsid w:val="007D454C"/>
    <w:rsid w:val="00842124"/>
    <w:rsid w:val="0085471A"/>
    <w:rsid w:val="0085581B"/>
    <w:rsid w:val="008638A0"/>
    <w:rsid w:val="00890101"/>
    <w:rsid w:val="00894E2E"/>
    <w:rsid w:val="008B4F6D"/>
    <w:rsid w:val="008C4D9C"/>
    <w:rsid w:val="008D05CE"/>
    <w:rsid w:val="008D5955"/>
    <w:rsid w:val="008E46D8"/>
    <w:rsid w:val="00930C57"/>
    <w:rsid w:val="0093286B"/>
    <w:rsid w:val="00946842"/>
    <w:rsid w:val="00951434"/>
    <w:rsid w:val="00951C70"/>
    <w:rsid w:val="00952367"/>
    <w:rsid w:val="009647F2"/>
    <w:rsid w:val="00996129"/>
    <w:rsid w:val="009A1A52"/>
    <w:rsid w:val="009B454D"/>
    <w:rsid w:val="009C5213"/>
    <w:rsid w:val="009C67DC"/>
    <w:rsid w:val="009D2F28"/>
    <w:rsid w:val="009E2008"/>
    <w:rsid w:val="009F4951"/>
    <w:rsid w:val="009F4A11"/>
    <w:rsid w:val="00A34ECD"/>
    <w:rsid w:val="00A41754"/>
    <w:rsid w:val="00A55412"/>
    <w:rsid w:val="00A57D32"/>
    <w:rsid w:val="00A81DC9"/>
    <w:rsid w:val="00A9286D"/>
    <w:rsid w:val="00AC6DCB"/>
    <w:rsid w:val="00AC781B"/>
    <w:rsid w:val="00AD6CAC"/>
    <w:rsid w:val="00AE3790"/>
    <w:rsid w:val="00B03DC0"/>
    <w:rsid w:val="00B55B3E"/>
    <w:rsid w:val="00B8198D"/>
    <w:rsid w:val="00BA1E9D"/>
    <w:rsid w:val="00BA7241"/>
    <w:rsid w:val="00BC2DFF"/>
    <w:rsid w:val="00BD3A8D"/>
    <w:rsid w:val="00BD7E7B"/>
    <w:rsid w:val="00BE0D1E"/>
    <w:rsid w:val="00BF4F7F"/>
    <w:rsid w:val="00C01489"/>
    <w:rsid w:val="00C03738"/>
    <w:rsid w:val="00C30AF1"/>
    <w:rsid w:val="00C36C24"/>
    <w:rsid w:val="00C4675B"/>
    <w:rsid w:val="00C56D32"/>
    <w:rsid w:val="00C6324B"/>
    <w:rsid w:val="00C66F16"/>
    <w:rsid w:val="00C6764D"/>
    <w:rsid w:val="00C977F8"/>
    <w:rsid w:val="00CE71EC"/>
    <w:rsid w:val="00D103FB"/>
    <w:rsid w:val="00D232FB"/>
    <w:rsid w:val="00D46310"/>
    <w:rsid w:val="00D71255"/>
    <w:rsid w:val="00D71B32"/>
    <w:rsid w:val="00D77741"/>
    <w:rsid w:val="00DA56EE"/>
    <w:rsid w:val="00DC1E26"/>
    <w:rsid w:val="00DC34C2"/>
    <w:rsid w:val="00DD1D23"/>
    <w:rsid w:val="00DD5485"/>
    <w:rsid w:val="00E0243C"/>
    <w:rsid w:val="00E22ED3"/>
    <w:rsid w:val="00E37C6C"/>
    <w:rsid w:val="00E57786"/>
    <w:rsid w:val="00E93731"/>
    <w:rsid w:val="00EE2722"/>
    <w:rsid w:val="00EF31A7"/>
    <w:rsid w:val="00F03B18"/>
    <w:rsid w:val="00F256D5"/>
    <w:rsid w:val="00F5043D"/>
    <w:rsid w:val="00F81B51"/>
    <w:rsid w:val="00F850A5"/>
    <w:rsid w:val="00F91119"/>
    <w:rsid w:val="00FA6982"/>
    <w:rsid w:val="00FB0EA0"/>
    <w:rsid w:val="00FC27DA"/>
    <w:rsid w:val="00FD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20DD50"/>
  <w15:chartTrackingRefBased/>
  <w15:docId w15:val="{8DDB41FF-D878-4E28-81D5-BC05822AD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63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27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31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31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31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31A7"/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rsid w:val="00AE379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AE3790"/>
    <w:rPr>
      <w:b/>
      <w:bCs/>
      <w:kern w:val="28"/>
      <w:sz w:val="32"/>
      <w:szCs w:val="32"/>
    </w:rPr>
  </w:style>
  <w:style w:type="paragraph" w:styleId="aa">
    <w:name w:val="Balloon Text"/>
    <w:basedOn w:val="a"/>
    <w:link w:val="ab"/>
    <w:uiPriority w:val="99"/>
    <w:semiHidden/>
    <w:unhideWhenUsed/>
    <w:rsid w:val="00745B5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45B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18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49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24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5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53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8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1096968@qq.com</dc:creator>
  <cp:keywords/>
  <dc:description/>
  <cp:lastModifiedBy>1311096968@qq.com</cp:lastModifiedBy>
  <cp:revision>4</cp:revision>
  <dcterms:created xsi:type="dcterms:W3CDTF">2021-03-28T12:57:00Z</dcterms:created>
  <dcterms:modified xsi:type="dcterms:W3CDTF">2021-03-28T16:01:00Z</dcterms:modified>
</cp:coreProperties>
</file>